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59046F" w14:textId="6EC05086" w:rsidR="007E5BCF" w:rsidRPr="007E5BCF" w:rsidRDefault="007E5BCF" w:rsidP="007E5BCF">
      <w:pPr>
        <w:jc w:val="center"/>
        <w:rPr>
          <w:rFonts w:ascii="Times New Roman" w:hAnsi="Times New Roman"/>
        </w:rPr>
      </w:pPr>
      <w:r w:rsidRPr="007E5BCF">
        <w:rPr>
          <w:rFonts w:ascii="Times New Roman" w:hAnsi="Times New Roman"/>
          <w:b/>
        </w:rPr>
        <w:t>Table S1</w:t>
      </w:r>
      <w:r w:rsidRPr="007E5BCF">
        <w:rPr>
          <w:rFonts w:ascii="Times New Roman" w:hAnsi="Times New Roman"/>
        </w:rPr>
        <w:t xml:space="preserve"> </w:t>
      </w:r>
      <w:r w:rsidRPr="007E5BCF">
        <w:rPr>
          <w:rFonts w:ascii="Times New Roman" w:hAnsi="Times New Roman"/>
          <w:kern w:val="0"/>
          <w:sz w:val="24"/>
        </w:rPr>
        <w:t>Primers</w:t>
      </w:r>
      <w:r w:rsidR="00547C06">
        <w:rPr>
          <w:rFonts w:ascii="Times New Roman" w:hAnsi="Times New Roman"/>
          <w:kern w:val="0"/>
          <w:sz w:val="24"/>
        </w:rPr>
        <w:t xml:space="preserve"> </w:t>
      </w:r>
      <w:r w:rsidRPr="007E5BCF">
        <w:rPr>
          <w:rFonts w:ascii="Times New Roman" w:hAnsi="Times New Roman"/>
          <w:kern w:val="0"/>
          <w:sz w:val="24"/>
        </w:rPr>
        <w:t>used in this study</w:t>
      </w:r>
      <w:r w:rsidR="00F003E9">
        <w:rPr>
          <w:rFonts w:ascii="Times New Roman" w:hAnsi="Times New Roman"/>
          <w:kern w:val="0"/>
          <w:sz w:val="24"/>
        </w:rPr>
        <w:t xml:space="preserve"> </w:t>
      </w:r>
    </w:p>
    <w:tbl>
      <w:tblPr>
        <w:tblpPr w:leftFromText="180" w:rightFromText="180" w:horzAnchor="margin" w:tblpXSpec="center" w:tblpY="459"/>
        <w:tblW w:w="92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4110"/>
        <w:gridCol w:w="2922"/>
      </w:tblGrid>
      <w:tr w:rsidR="007E5BCF" w14:paraId="0E985D83" w14:textId="77777777" w:rsidTr="00413A00">
        <w:trPr>
          <w:trHeight w:val="422"/>
          <w:tblHeader/>
          <w:jc w:val="center"/>
        </w:trPr>
        <w:tc>
          <w:tcPr>
            <w:tcW w:w="2235" w:type="dxa"/>
            <w:vAlign w:val="center"/>
          </w:tcPr>
          <w:p w14:paraId="4E0BC72D" w14:textId="77777777" w:rsidR="007E5BCF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rimer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s</w:t>
            </w:r>
          </w:p>
        </w:tc>
        <w:tc>
          <w:tcPr>
            <w:tcW w:w="4110" w:type="dxa"/>
            <w:vAlign w:val="center"/>
          </w:tcPr>
          <w:p w14:paraId="34E4F3AC" w14:textId="77777777" w:rsidR="007E5BCF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Sequence</w:t>
            </w:r>
            <w:r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（</w:t>
            </w:r>
            <w:r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5’→3’</w:t>
            </w:r>
            <w:r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）</w:t>
            </w:r>
          </w:p>
        </w:tc>
        <w:tc>
          <w:tcPr>
            <w:tcW w:w="2922" w:type="dxa"/>
            <w:vAlign w:val="center"/>
          </w:tcPr>
          <w:p w14:paraId="4E64DDA8" w14:textId="77777777" w:rsidR="007E5BCF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Use</w:t>
            </w:r>
          </w:p>
        </w:tc>
      </w:tr>
      <w:tr w:rsidR="00413A00" w14:paraId="5C8959EA" w14:textId="77777777" w:rsidTr="00413A00">
        <w:trPr>
          <w:trHeight w:val="257"/>
          <w:jc w:val="center"/>
        </w:trPr>
        <w:tc>
          <w:tcPr>
            <w:tcW w:w="2235" w:type="dxa"/>
            <w:vAlign w:val="center"/>
          </w:tcPr>
          <w:p w14:paraId="06481826" w14:textId="77777777" w:rsidR="00413A00" w:rsidRPr="001857B5" w:rsidRDefault="00413A00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RF2-F</w:t>
            </w:r>
          </w:p>
        </w:tc>
        <w:tc>
          <w:tcPr>
            <w:tcW w:w="4110" w:type="dxa"/>
            <w:vAlign w:val="center"/>
          </w:tcPr>
          <w:p w14:paraId="16D32E11" w14:textId="77777777" w:rsidR="00413A00" w:rsidRPr="001857B5" w:rsidRDefault="00413A00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GGGGTACCATGACGTCATCGGAGGTT</w:t>
            </w:r>
          </w:p>
        </w:tc>
        <w:tc>
          <w:tcPr>
            <w:tcW w:w="2922" w:type="dxa"/>
            <w:vMerge w:val="restart"/>
            <w:vAlign w:val="center"/>
          </w:tcPr>
          <w:p w14:paraId="63F5B6BB" w14:textId="39BD4BB4" w:rsidR="00413A00" w:rsidRDefault="00413A00" w:rsidP="00413A00">
            <w:pPr>
              <w:spacing w:line="30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857B5">
              <w:rPr>
                <w:rFonts w:ascii="Times New Roman" w:hAnsi="Times New Roman"/>
                <w:kern w:val="0"/>
                <w:sz w:val="18"/>
                <w:szCs w:val="18"/>
              </w:rPr>
              <w:t xml:space="preserve">Clone of </w:t>
            </w:r>
            <w:r w:rsidRPr="001857B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veARF</w:t>
            </w:r>
            <w:r w:rsidRPr="001857B5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2</w:t>
            </w:r>
            <w:r w:rsidRPr="001857B5">
              <w:rPr>
                <w:rFonts w:ascii="Times New Roman" w:hAnsi="Times New Roman"/>
                <w:kern w:val="0"/>
                <w:sz w:val="18"/>
                <w:szCs w:val="18"/>
              </w:rPr>
              <w:t xml:space="preserve"> CDS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/</w:t>
            </w:r>
          </w:p>
          <w:p w14:paraId="3E9B07DC" w14:textId="64700D5B" w:rsidR="00413A00" w:rsidRPr="00413A00" w:rsidRDefault="00413A00" w:rsidP="00413A00">
            <w:pPr>
              <w:spacing w:line="30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Construction of </w:t>
            </w:r>
            <w:r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FveARF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-OE vector</w:t>
            </w:r>
          </w:p>
        </w:tc>
      </w:tr>
      <w:tr w:rsidR="00413A00" w14:paraId="36CB86E0" w14:textId="77777777" w:rsidTr="00413A00">
        <w:trPr>
          <w:trHeight w:val="365"/>
          <w:jc w:val="center"/>
        </w:trPr>
        <w:tc>
          <w:tcPr>
            <w:tcW w:w="2235" w:type="dxa"/>
            <w:vAlign w:val="center"/>
          </w:tcPr>
          <w:p w14:paraId="1C4B3B6E" w14:textId="50127CB5" w:rsidR="00413A00" w:rsidRPr="001857B5" w:rsidRDefault="00413A00" w:rsidP="00413A00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RF2-R</w:t>
            </w:r>
          </w:p>
        </w:tc>
        <w:tc>
          <w:tcPr>
            <w:tcW w:w="4110" w:type="dxa"/>
            <w:vAlign w:val="center"/>
          </w:tcPr>
          <w:p w14:paraId="0D33A123" w14:textId="463DA865" w:rsidR="00413A00" w:rsidRPr="001857B5" w:rsidRDefault="00413A00" w:rsidP="00413A00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GAGCTCTCACTGAGACTTCCCCTCT</w:t>
            </w:r>
          </w:p>
        </w:tc>
        <w:tc>
          <w:tcPr>
            <w:tcW w:w="2922" w:type="dxa"/>
            <w:vMerge/>
            <w:vAlign w:val="center"/>
          </w:tcPr>
          <w:p w14:paraId="10B97BB5" w14:textId="42D7572E" w:rsidR="00413A00" w:rsidRPr="001857B5" w:rsidRDefault="00413A00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</w:p>
        </w:tc>
      </w:tr>
      <w:tr w:rsidR="00413A00" w14:paraId="6475C0BC" w14:textId="77777777" w:rsidTr="00413A00">
        <w:trPr>
          <w:trHeight w:val="243"/>
          <w:jc w:val="center"/>
        </w:trPr>
        <w:tc>
          <w:tcPr>
            <w:tcW w:w="2235" w:type="dxa"/>
            <w:vAlign w:val="center"/>
          </w:tcPr>
          <w:p w14:paraId="6989258F" w14:textId="3451CD18" w:rsidR="00413A00" w:rsidRPr="00413A00" w:rsidRDefault="00413A00" w:rsidP="00413A00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RF2-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GFP-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F</w:t>
            </w:r>
          </w:p>
        </w:tc>
        <w:tc>
          <w:tcPr>
            <w:tcW w:w="4110" w:type="dxa"/>
            <w:vAlign w:val="center"/>
          </w:tcPr>
          <w:p w14:paraId="4D72D1F7" w14:textId="2FEB6706" w:rsidR="00413A00" w:rsidRPr="001857B5" w:rsidRDefault="00413A00" w:rsidP="00413A00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362BC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GCTCTAGAATGACGTCATCGGAGGTT</w:t>
            </w:r>
          </w:p>
        </w:tc>
        <w:tc>
          <w:tcPr>
            <w:tcW w:w="2922" w:type="dxa"/>
            <w:vMerge w:val="restart"/>
            <w:vAlign w:val="center"/>
          </w:tcPr>
          <w:p w14:paraId="48EDC39A" w14:textId="49F4791E" w:rsidR="00413A00" w:rsidRPr="001857B5" w:rsidRDefault="00413A00" w:rsidP="003E4285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>Construction</w:t>
            </w:r>
            <w:r w:rsidRPr="001857B5">
              <w:rPr>
                <w:rFonts w:ascii="Times New Roman" w:hAnsi="Times New Roman" w:hint="eastAsia"/>
                <w:sz w:val="18"/>
                <w:szCs w:val="18"/>
                <w:lang w:val="pt-BR"/>
              </w:rPr>
              <w:t xml:space="preserve"> </w:t>
            </w: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of </w:t>
            </w:r>
            <w:r w:rsidRPr="001857B5">
              <w:rPr>
                <w:rFonts w:ascii="Times New Roman" w:hAnsi="Times New Roman" w:hint="eastAsia"/>
                <w:i/>
                <w:kern w:val="0"/>
                <w:sz w:val="18"/>
                <w:szCs w:val="18"/>
                <w:lang w:val="pt-BR"/>
              </w:rPr>
              <w:t>Fv</w:t>
            </w:r>
            <w:r w:rsidRPr="001857B5">
              <w:rPr>
                <w:rFonts w:ascii="Times New Roman" w:hAnsi="Times New Roman"/>
                <w:i/>
                <w:kern w:val="0"/>
                <w:sz w:val="18"/>
                <w:szCs w:val="18"/>
                <w:lang w:val="pt-BR"/>
              </w:rPr>
              <w:t>e</w:t>
            </w:r>
            <w:r w:rsidRPr="001857B5">
              <w:rPr>
                <w:rFonts w:ascii="Times New Roman" w:hAnsi="Times New Roman" w:hint="eastAsia"/>
                <w:i/>
                <w:kern w:val="0"/>
                <w:sz w:val="18"/>
                <w:szCs w:val="18"/>
                <w:lang w:val="pt-BR"/>
              </w:rPr>
              <w:t>ARF2</w:t>
            </w: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-GFP</w:t>
            </w: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vector</w:t>
            </w:r>
          </w:p>
        </w:tc>
      </w:tr>
      <w:tr w:rsidR="00413A00" w14:paraId="3EF9CCA5" w14:textId="77777777" w:rsidTr="00413A00">
        <w:trPr>
          <w:trHeight w:val="243"/>
          <w:jc w:val="center"/>
        </w:trPr>
        <w:tc>
          <w:tcPr>
            <w:tcW w:w="2235" w:type="dxa"/>
            <w:vAlign w:val="center"/>
          </w:tcPr>
          <w:p w14:paraId="08783AD1" w14:textId="5D224E26" w:rsidR="00207987" w:rsidRPr="001857B5" w:rsidRDefault="00413A00" w:rsidP="00207987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RF2-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GFP-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R</w:t>
            </w:r>
          </w:p>
        </w:tc>
        <w:tc>
          <w:tcPr>
            <w:tcW w:w="4110" w:type="dxa"/>
            <w:vAlign w:val="center"/>
          </w:tcPr>
          <w:p w14:paraId="077525DE" w14:textId="4BD24547" w:rsidR="00413A00" w:rsidRPr="001362BC" w:rsidRDefault="00413A00" w:rsidP="00413A00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362BC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GGGATCCCTGAGACTTCCCCTCTCTT</w:t>
            </w:r>
          </w:p>
        </w:tc>
        <w:tc>
          <w:tcPr>
            <w:tcW w:w="2922" w:type="dxa"/>
            <w:vMerge/>
            <w:vAlign w:val="center"/>
          </w:tcPr>
          <w:p w14:paraId="343A6322" w14:textId="77777777" w:rsidR="00413A00" w:rsidRPr="001857B5" w:rsidRDefault="00413A00" w:rsidP="003E4285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</w:p>
        </w:tc>
      </w:tr>
      <w:tr w:rsidR="007E5BCF" w14:paraId="6BEC1AFE" w14:textId="77777777" w:rsidTr="00413A00">
        <w:trPr>
          <w:trHeight w:val="257"/>
          <w:jc w:val="center"/>
        </w:trPr>
        <w:tc>
          <w:tcPr>
            <w:tcW w:w="2235" w:type="dxa"/>
            <w:vAlign w:val="center"/>
          </w:tcPr>
          <w:p w14:paraId="39021B17" w14:textId="7777777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RNAi-</w:t>
            </w: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RF2-F1</w:t>
            </w:r>
          </w:p>
        </w:tc>
        <w:tc>
          <w:tcPr>
            <w:tcW w:w="4110" w:type="dxa"/>
            <w:vAlign w:val="center"/>
          </w:tcPr>
          <w:p w14:paraId="20D6016C" w14:textId="7777777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GCTCTAGAACCACAACGACGGCAGGAAT</w:t>
            </w:r>
          </w:p>
        </w:tc>
        <w:tc>
          <w:tcPr>
            <w:tcW w:w="2922" w:type="dxa"/>
            <w:vMerge w:val="restart"/>
            <w:vAlign w:val="center"/>
          </w:tcPr>
          <w:p w14:paraId="641DF27A" w14:textId="581CA453" w:rsidR="007E5BCF" w:rsidRPr="001857B5" w:rsidRDefault="000E420D" w:rsidP="001362BC">
            <w:pPr>
              <w:jc w:val="center"/>
              <w:rPr>
                <w:sz w:val="18"/>
                <w:szCs w:val="18"/>
              </w:rPr>
            </w:pP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>Construction</w:t>
            </w:r>
            <w:r w:rsidRPr="001857B5">
              <w:rPr>
                <w:rFonts w:ascii="Times New Roman" w:hAnsi="Times New Roman" w:hint="eastAsia"/>
                <w:sz w:val="18"/>
                <w:szCs w:val="18"/>
                <w:lang w:val="pt-BR"/>
              </w:rPr>
              <w:t xml:space="preserve"> </w:t>
            </w: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of </w:t>
            </w:r>
            <w:r w:rsidRPr="001857B5">
              <w:rPr>
                <w:rFonts w:ascii="Times New Roman" w:hAnsi="Times New Roman" w:hint="eastAsia"/>
                <w:i/>
                <w:kern w:val="0"/>
                <w:sz w:val="18"/>
                <w:szCs w:val="18"/>
                <w:lang w:val="pt-BR"/>
              </w:rPr>
              <w:t>Fv</w:t>
            </w:r>
            <w:r w:rsidRPr="001857B5">
              <w:rPr>
                <w:rFonts w:ascii="Times New Roman" w:hAnsi="Times New Roman"/>
                <w:i/>
                <w:kern w:val="0"/>
                <w:sz w:val="18"/>
                <w:szCs w:val="18"/>
                <w:lang w:val="pt-BR"/>
              </w:rPr>
              <w:t>e</w:t>
            </w:r>
            <w:r w:rsidRPr="001857B5">
              <w:rPr>
                <w:rFonts w:ascii="Times New Roman" w:hAnsi="Times New Roman" w:hint="eastAsia"/>
                <w:i/>
                <w:kern w:val="0"/>
                <w:sz w:val="18"/>
                <w:szCs w:val="18"/>
                <w:lang w:val="pt-BR"/>
              </w:rPr>
              <w:t>ARF2</w:t>
            </w:r>
            <w:r w:rsidR="001362BC">
              <w:rPr>
                <w:rFonts w:ascii="Times New Roman" w:hAnsi="Times New Roman" w:hint="eastAsia"/>
                <w:sz w:val="18"/>
                <w:szCs w:val="18"/>
                <w:lang w:val="pt-BR"/>
              </w:rPr>
              <w:t>-</w:t>
            </w: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>RNAi vector</w:t>
            </w:r>
          </w:p>
        </w:tc>
      </w:tr>
      <w:tr w:rsidR="007E5BCF" w14:paraId="46F54E3C" w14:textId="77777777" w:rsidTr="00413A00">
        <w:trPr>
          <w:trHeight w:val="288"/>
          <w:jc w:val="center"/>
        </w:trPr>
        <w:tc>
          <w:tcPr>
            <w:tcW w:w="2235" w:type="dxa"/>
            <w:vAlign w:val="center"/>
          </w:tcPr>
          <w:p w14:paraId="5BD478F5" w14:textId="7777777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RNAi-</w:t>
            </w: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RF2-R1</w:t>
            </w:r>
          </w:p>
        </w:tc>
        <w:tc>
          <w:tcPr>
            <w:tcW w:w="4110" w:type="dxa"/>
            <w:vAlign w:val="center"/>
          </w:tcPr>
          <w:p w14:paraId="0131446C" w14:textId="7777777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TCCCCCGGGGCGCAAACACCTCGTCTGTATC</w:t>
            </w:r>
          </w:p>
        </w:tc>
        <w:tc>
          <w:tcPr>
            <w:tcW w:w="2922" w:type="dxa"/>
            <w:vMerge/>
            <w:vAlign w:val="center"/>
          </w:tcPr>
          <w:p w14:paraId="5A1A888C" w14:textId="77777777" w:rsidR="007E5BCF" w:rsidRPr="001857B5" w:rsidRDefault="007E5BCF" w:rsidP="003E4285">
            <w:pPr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</w:p>
        </w:tc>
      </w:tr>
      <w:tr w:rsidR="007E5BCF" w14:paraId="7977AD33" w14:textId="77777777" w:rsidTr="00413A00">
        <w:trPr>
          <w:trHeight w:val="291"/>
          <w:jc w:val="center"/>
        </w:trPr>
        <w:tc>
          <w:tcPr>
            <w:tcW w:w="2235" w:type="dxa"/>
            <w:vAlign w:val="center"/>
          </w:tcPr>
          <w:p w14:paraId="4BC71DE7" w14:textId="7777777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RNAi-</w:t>
            </w: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RF2-F2</w:t>
            </w:r>
          </w:p>
        </w:tc>
        <w:tc>
          <w:tcPr>
            <w:tcW w:w="4110" w:type="dxa"/>
            <w:vAlign w:val="center"/>
          </w:tcPr>
          <w:p w14:paraId="30D2F30C" w14:textId="7777777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GCTCTAGAACCACAACGACGGCAGGAAT</w:t>
            </w:r>
          </w:p>
        </w:tc>
        <w:tc>
          <w:tcPr>
            <w:tcW w:w="2922" w:type="dxa"/>
            <w:vMerge/>
            <w:vAlign w:val="center"/>
          </w:tcPr>
          <w:p w14:paraId="27C2DBD1" w14:textId="77777777" w:rsidR="007E5BCF" w:rsidRPr="001857B5" w:rsidRDefault="007E5BCF" w:rsidP="003E4285">
            <w:pPr>
              <w:rPr>
                <w:sz w:val="18"/>
                <w:szCs w:val="18"/>
              </w:rPr>
            </w:pPr>
          </w:p>
        </w:tc>
      </w:tr>
      <w:tr w:rsidR="007E5BCF" w14:paraId="5049A8B0" w14:textId="77777777" w:rsidTr="00413A00">
        <w:trPr>
          <w:trHeight w:val="291"/>
          <w:jc w:val="center"/>
        </w:trPr>
        <w:tc>
          <w:tcPr>
            <w:tcW w:w="2235" w:type="dxa"/>
            <w:vAlign w:val="center"/>
          </w:tcPr>
          <w:p w14:paraId="7F3C7A48" w14:textId="74DC21BA" w:rsidR="00413A00" w:rsidRPr="001857B5" w:rsidRDefault="007E5BCF" w:rsidP="00413A00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RNAi-</w:t>
            </w: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RF2-R2</w:t>
            </w:r>
          </w:p>
        </w:tc>
        <w:tc>
          <w:tcPr>
            <w:tcW w:w="4110" w:type="dxa"/>
            <w:vAlign w:val="center"/>
          </w:tcPr>
          <w:p w14:paraId="4E2C06A1" w14:textId="738BBBA3" w:rsidR="00413A00" w:rsidRPr="001857B5" w:rsidRDefault="007E5BCF" w:rsidP="00413A00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GAGCTCACCACAACGACGGCAGGAAT</w:t>
            </w:r>
          </w:p>
        </w:tc>
        <w:tc>
          <w:tcPr>
            <w:tcW w:w="2922" w:type="dxa"/>
            <w:vMerge/>
            <w:vAlign w:val="center"/>
          </w:tcPr>
          <w:p w14:paraId="0A072CAD" w14:textId="7777777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</w:p>
        </w:tc>
      </w:tr>
      <w:tr w:rsidR="00207987" w14:paraId="65146F6A" w14:textId="77777777" w:rsidTr="00413A00">
        <w:trPr>
          <w:trHeight w:val="291"/>
          <w:jc w:val="center"/>
        </w:trPr>
        <w:tc>
          <w:tcPr>
            <w:tcW w:w="2235" w:type="dxa"/>
            <w:vAlign w:val="center"/>
          </w:tcPr>
          <w:p w14:paraId="72260E46" w14:textId="76DE1F83" w:rsidR="00207987" w:rsidRPr="001857B5" w:rsidRDefault="00207987" w:rsidP="00207987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RF2-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BD-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F</w:t>
            </w:r>
          </w:p>
        </w:tc>
        <w:tc>
          <w:tcPr>
            <w:tcW w:w="4110" w:type="dxa"/>
            <w:vAlign w:val="center"/>
          </w:tcPr>
          <w:p w14:paraId="38FE77FC" w14:textId="0541948A" w:rsidR="00207987" w:rsidRPr="001857B5" w:rsidRDefault="00207987" w:rsidP="00413A00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207987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GGAGGCCGAATTCCCATGACGTCATCGGAGGTTTC</w:t>
            </w:r>
          </w:p>
        </w:tc>
        <w:tc>
          <w:tcPr>
            <w:tcW w:w="2922" w:type="dxa"/>
            <w:vMerge w:val="restart"/>
            <w:vAlign w:val="center"/>
          </w:tcPr>
          <w:p w14:paraId="154DCF3F" w14:textId="5DFA0401" w:rsidR="00207987" w:rsidRPr="00207987" w:rsidRDefault="00207987" w:rsidP="003E4285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  <w:lang w:val="pt-BR"/>
              </w:rPr>
            </w:pP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>Construction</w:t>
            </w:r>
            <w:r w:rsidRPr="001857B5">
              <w:rPr>
                <w:rFonts w:ascii="Times New Roman" w:hAnsi="Times New Roman" w:hint="eastAsia"/>
                <w:sz w:val="18"/>
                <w:szCs w:val="18"/>
                <w:lang w:val="pt-BR"/>
              </w:rPr>
              <w:t xml:space="preserve"> </w:t>
            </w: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of </w:t>
            </w:r>
            <w:r w:rsidRPr="00207987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pGBKT</w:t>
            </w:r>
            <w:r w:rsidRPr="00207987">
              <w:rPr>
                <w:rFonts w:ascii="Times New Roman" w:hAnsi="Times New Roman"/>
                <w:sz w:val="18"/>
                <w:szCs w:val="18"/>
                <w:vertAlign w:val="subscript"/>
                <w:lang w:val="pt-BR"/>
              </w:rPr>
              <w:t>7</w:t>
            </w:r>
            <w:r w:rsidRPr="00207987">
              <w:rPr>
                <w:rFonts w:ascii="Times New Roman" w:hAnsi="Times New Roman"/>
                <w:sz w:val="18"/>
                <w:szCs w:val="18"/>
                <w:lang w:val="pt-BR"/>
              </w:rPr>
              <w:t>-FveARF2</w:t>
            </w: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vector</w:t>
            </w:r>
          </w:p>
        </w:tc>
      </w:tr>
      <w:tr w:rsidR="00207987" w14:paraId="76E41A25" w14:textId="77777777" w:rsidTr="00413A00">
        <w:trPr>
          <w:trHeight w:val="291"/>
          <w:jc w:val="center"/>
        </w:trPr>
        <w:tc>
          <w:tcPr>
            <w:tcW w:w="2235" w:type="dxa"/>
            <w:vAlign w:val="center"/>
          </w:tcPr>
          <w:p w14:paraId="5C0312F1" w14:textId="3DACED94" w:rsidR="00207987" w:rsidRPr="001857B5" w:rsidRDefault="00207987" w:rsidP="00207987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RF2-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BD-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R</w:t>
            </w:r>
          </w:p>
        </w:tc>
        <w:tc>
          <w:tcPr>
            <w:tcW w:w="4110" w:type="dxa"/>
            <w:vAlign w:val="center"/>
          </w:tcPr>
          <w:p w14:paraId="7CFA94CB" w14:textId="05633D73" w:rsidR="00207987" w:rsidRPr="001857B5" w:rsidRDefault="00207987" w:rsidP="00413A00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207987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GGTCGACGGATCCCCTCACTGAGACTTCCCCTCTC</w:t>
            </w:r>
          </w:p>
        </w:tc>
        <w:tc>
          <w:tcPr>
            <w:tcW w:w="2922" w:type="dxa"/>
            <w:vMerge/>
            <w:vAlign w:val="center"/>
          </w:tcPr>
          <w:p w14:paraId="342B2981" w14:textId="77777777" w:rsidR="00207987" w:rsidRPr="001857B5" w:rsidRDefault="00207987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</w:p>
        </w:tc>
      </w:tr>
      <w:tr w:rsidR="000B68DA" w14:paraId="7D5F6C60" w14:textId="77777777" w:rsidTr="00413A00">
        <w:trPr>
          <w:trHeight w:val="291"/>
          <w:jc w:val="center"/>
        </w:trPr>
        <w:tc>
          <w:tcPr>
            <w:tcW w:w="2235" w:type="dxa"/>
            <w:vAlign w:val="center"/>
          </w:tcPr>
          <w:p w14:paraId="66C51F1E" w14:textId="5EF28936" w:rsidR="000B68DA" w:rsidRPr="001857B5" w:rsidRDefault="000B68DA" w:rsidP="000B68DA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RF2-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AD-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F</w:t>
            </w:r>
          </w:p>
        </w:tc>
        <w:tc>
          <w:tcPr>
            <w:tcW w:w="4110" w:type="dxa"/>
            <w:vAlign w:val="center"/>
          </w:tcPr>
          <w:p w14:paraId="3347A076" w14:textId="34FDE69D" w:rsidR="000B68DA" w:rsidRPr="00207987" w:rsidRDefault="000B68DA" w:rsidP="00413A00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0B68DA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GGGATCCATGACGTCATCGGAGGTT</w:t>
            </w:r>
          </w:p>
        </w:tc>
        <w:tc>
          <w:tcPr>
            <w:tcW w:w="2922" w:type="dxa"/>
            <w:vMerge w:val="restart"/>
            <w:vAlign w:val="center"/>
          </w:tcPr>
          <w:p w14:paraId="5DE38B2F" w14:textId="70926EFC" w:rsidR="000B68DA" w:rsidRPr="001857B5" w:rsidRDefault="000B68DA" w:rsidP="000B68DA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>Construction</w:t>
            </w:r>
            <w:r w:rsidRPr="001857B5">
              <w:rPr>
                <w:rFonts w:ascii="Times New Roman" w:hAnsi="Times New Roman" w:hint="eastAsia"/>
                <w:sz w:val="18"/>
                <w:szCs w:val="18"/>
                <w:lang w:val="pt-BR"/>
              </w:rPr>
              <w:t xml:space="preserve"> </w:t>
            </w: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of </w:t>
            </w:r>
            <w:r w:rsidRPr="00207987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p</w:t>
            </w: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GADT</w:t>
            </w:r>
            <w:r w:rsidRPr="00207987">
              <w:rPr>
                <w:rFonts w:ascii="Times New Roman" w:hAnsi="Times New Roman"/>
                <w:sz w:val="18"/>
                <w:szCs w:val="18"/>
                <w:vertAlign w:val="subscript"/>
                <w:lang w:val="pt-BR"/>
              </w:rPr>
              <w:t>7</w:t>
            </w:r>
            <w:r w:rsidRPr="00207987">
              <w:rPr>
                <w:rFonts w:ascii="Times New Roman" w:hAnsi="Times New Roman"/>
                <w:sz w:val="18"/>
                <w:szCs w:val="18"/>
                <w:lang w:val="pt-BR"/>
              </w:rPr>
              <w:t>-FveARF2</w:t>
            </w: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vector</w:t>
            </w:r>
          </w:p>
        </w:tc>
      </w:tr>
      <w:tr w:rsidR="000B68DA" w14:paraId="19ED8154" w14:textId="77777777" w:rsidTr="00413A00">
        <w:trPr>
          <w:trHeight w:val="291"/>
          <w:jc w:val="center"/>
        </w:trPr>
        <w:tc>
          <w:tcPr>
            <w:tcW w:w="2235" w:type="dxa"/>
            <w:vAlign w:val="center"/>
          </w:tcPr>
          <w:p w14:paraId="50CDAB11" w14:textId="63541E22" w:rsidR="000B68DA" w:rsidRPr="001857B5" w:rsidRDefault="000B68DA" w:rsidP="000B68DA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RF2-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AD-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R</w:t>
            </w:r>
          </w:p>
        </w:tc>
        <w:tc>
          <w:tcPr>
            <w:tcW w:w="4110" w:type="dxa"/>
            <w:vAlign w:val="center"/>
          </w:tcPr>
          <w:p w14:paraId="7D287F51" w14:textId="4D17B32D" w:rsidR="000B68DA" w:rsidRPr="00207987" w:rsidRDefault="000B68DA" w:rsidP="00413A00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0B68DA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CCTCGAGCAAGGTCACTGAGACTTC</w:t>
            </w:r>
          </w:p>
        </w:tc>
        <w:tc>
          <w:tcPr>
            <w:tcW w:w="2922" w:type="dxa"/>
            <w:vMerge/>
            <w:vAlign w:val="center"/>
          </w:tcPr>
          <w:p w14:paraId="15A945F5" w14:textId="77777777" w:rsidR="000B68DA" w:rsidRPr="001857B5" w:rsidRDefault="000B68DA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</w:p>
        </w:tc>
      </w:tr>
      <w:tr w:rsidR="007E5BCF" w14:paraId="0BDD2359" w14:textId="77777777" w:rsidTr="00413A00">
        <w:trPr>
          <w:trHeight w:val="244"/>
          <w:jc w:val="center"/>
        </w:trPr>
        <w:tc>
          <w:tcPr>
            <w:tcW w:w="2235" w:type="dxa"/>
            <w:vAlign w:val="center"/>
          </w:tcPr>
          <w:p w14:paraId="34D9387D" w14:textId="4BED8B04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RF2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F</w:t>
            </w:r>
            <w:r w:rsidR="001857B5"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/ Fa</w:t>
            </w:r>
            <w:r w:rsidR="001857B5"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RF2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 w:rsidR="001857B5"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F</w:t>
            </w:r>
          </w:p>
        </w:tc>
        <w:tc>
          <w:tcPr>
            <w:tcW w:w="4110" w:type="dxa"/>
            <w:vAlign w:val="center"/>
          </w:tcPr>
          <w:p w14:paraId="0C58D101" w14:textId="7777777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TCATGTCAAGCTACCCGTGA</w:t>
            </w:r>
          </w:p>
        </w:tc>
        <w:tc>
          <w:tcPr>
            <w:tcW w:w="2922" w:type="dxa"/>
            <w:vMerge w:val="restart"/>
            <w:vAlign w:val="center"/>
          </w:tcPr>
          <w:p w14:paraId="4656D2AD" w14:textId="4EC2C1C7" w:rsidR="007E5BCF" w:rsidRPr="001857B5" w:rsidRDefault="0091107B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="007E5BCF" w:rsidRPr="001857B5">
              <w:rPr>
                <w:rFonts w:ascii="Times New Roman" w:hAnsi="Times New Roman"/>
                <w:kern w:val="0"/>
                <w:sz w:val="18"/>
                <w:szCs w:val="18"/>
              </w:rPr>
              <w:t xml:space="preserve">PCR of </w:t>
            </w:r>
            <w:r w:rsidR="007E5BCF" w:rsidRPr="001857B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</w:t>
            </w:r>
            <w:r w:rsidR="001857B5" w:rsidRPr="001857B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ve</w:t>
            </w:r>
            <w:r w:rsidR="007E5BCF" w:rsidRPr="001857B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ARF</w:t>
            </w:r>
            <w:r w:rsidR="007E5BCF" w:rsidRPr="001857B5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2</w:t>
            </w:r>
            <w:r w:rsidR="001857B5" w:rsidRPr="001857B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/ FaARF</w:t>
            </w:r>
            <w:r w:rsidR="001857B5" w:rsidRPr="001857B5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2</w:t>
            </w:r>
          </w:p>
        </w:tc>
      </w:tr>
      <w:tr w:rsidR="007E5BCF" w14:paraId="21F73945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3DA1C168" w14:textId="019818D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RF2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R</w:t>
            </w:r>
            <w:r w:rsidR="001857B5"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/F</w:t>
            </w:r>
            <w:r w:rsidR="001857B5"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ARF2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 w:rsidR="001857B5"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R</w:t>
            </w:r>
          </w:p>
        </w:tc>
        <w:tc>
          <w:tcPr>
            <w:tcW w:w="4110" w:type="dxa"/>
            <w:vAlign w:val="center"/>
          </w:tcPr>
          <w:p w14:paraId="018595D7" w14:textId="7777777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AATAACCGTCTCCGTCTCCC</w:t>
            </w:r>
          </w:p>
        </w:tc>
        <w:tc>
          <w:tcPr>
            <w:tcW w:w="2922" w:type="dxa"/>
            <w:vMerge/>
            <w:vAlign w:val="center"/>
          </w:tcPr>
          <w:p w14:paraId="7CD21186" w14:textId="7777777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</w:p>
        </w:tc>
      </w:tr>
      <w:tr w:rsidR="007E5BCF" w14:paraId="359A8600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245CC730" w14:textId="4A2024EE" w:rsidR="007E5BCF" w:rsidRPr="001857B5" w:rsidRDefault="007E5BCF" w:rsidP="003E4285">
            <w:pPr>
              <w:keepLines/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26S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F</w:t>
            </w:r>
            <w:r w:rsidR="0039678B"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/</w:t>
            </w:r>
            <w:r w:rsidR="0039678B"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 xml:space="preserve"> Fa26S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 w:rsidR="0039678B"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</w:t>
            </w:r>
          </w:p>
        </w:tc>
        <w:tc>
          <w:tcPr>
            <w:tcW w:w="4110" w:type="dxa"/>
            <w:vAlign w:val="center"/>
          </w:tcPr>
          <w:p w14:paraId="16523BFB" w14:textId="77777777" w:rsidR="007E5BCF" w:rsidRPr="001857B5" w:rsidRDefault="007E5BCF" w:rsidP="003E4285">
            <w:pPr>
              <w:keepLines/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TAACCGCATCAGGTCTCCAA</w:t>
            </w:r>
          </w:p>
        </w:tc>
        <w:tc>
          <w:tcPr>
            <w:tcW w:w="2922" w:type="dxa"/>
            <w:vMerge w:val="restart"/>
            <w:vAlign w:val="center"/>
          </w:tcPr>
          <w:p w14:paraId="6BD3C0DB" w14:textId="12A06329" w:rsidR="007E5BCF" w:rsidRPr="001857B5" w:rsidRDefault="0091107B" w:rsidP="003E4285">
            <w:pPr>
              <w:keepLines/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="007E5BCF" w:rsidRPr="001857B5">
              <w:rPr>
                <w:rFonts w:ascii="Times New Roman" w:hAnsi="Times New Roman"/>
                <w:sz w:val="18"/>
                <w:szCs w:val="18"/>
              </w:rPr>
              <w:t xml:space="preserve">PCR of </w:t>
            </w:r>
            <w:r w:rsidR="007E5BCF" w:rsidRPr="001857B5">
              <w:rPr>
                <w:rFonts w:ascii="Times New Roman" w:hAnsi="Times New Roman"/>
                <w:i/>
                <w:sz w:val="18"/>
                <w:szCs w:val="18"/>
              </w:rPr>
              <w:t>F</w:t>
            </w:r>
            <w:r w:rsidR="007E5BCF" w:rsidRPr="001857B5">
              <w:rPr>
                <w:rFonts w:ascii="Times New Roman" w:hAnsi="Times New Roman" w:hint="eastAsia"/>
                <w:i/>
                <w:sz w:val="18"/>
                <w:szCs w:val="18"/>
              </w:rPr>
              <w:t>ve</w:t>
            </w:r>
            <w:r w:rsidR="007E5BCF" w:rsidRPr="001857B5">
              <w:rPr>
                <w:rFonts w:ascii="Times New Roman" w:hAnsi="Times New Roman"/>
                <w:i/>
                <w:sz w:val="18"/>
                <w:szCs w:val="18"/>
              </w:rPr>
              <w:t>26S</w:t>
            </w:r>
            <w:r w:rsidR="0039678B" w:rsidRPr="001857B5">
              <w:rPr>
                <w:rFonts w:ascii="Times New Roman" w:hAnsi="Times New Roman"/>
                <w:i/>
                <w:sz w:val="18"/>
                <w:szCs w:val="18"/>
              </w:rPr>
              <w:t>/ F</w:t>
            </w:r>
            <w:r w:rsidR="0039678B" w:rsidRPr="001857B5">
              <w:rPr>
                <w:rFonts w:ascii="Times New Roman" w:hAnsi="Times New Roman" w:hint="eastAsia"/>
                <w:i/>
                <w:sz w:val="18"/>
                <w:szCs w:val="18"/>
              </w:rPr>
              <w:t>a</w:t>
            </w:r>
            <w:r w:rsidR="0039678B" w:rsidRPr="001857B5">
              <w:rPr>
                <w:rFonts w:ascii="Times New Roman" w:hAnsi="Times New Roman"/>
                <w:i/>
                <w:sz w:val="18"/>
                <w:szCs w:val="18"/>
              </w:rPr>
              <w:t>26S</w:t>
            </w:r>
          </w:p>
        </w:tc>
      </w:tr>
      <w:tr w:rsidR="007E5BCF" w14:paraId="6BFF4F71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04136BF8" w14:textId="6B71F582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26S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R</w:t>
            </w:r>
            <w:r w:rsidR="0039678B"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/</w:t>
            </w:r>
            <w:r w:rsidR="0039678B"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 xml:space="preserve"> Fa26S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 w:rsidR="0039678B"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R</w:t>
            </w:r>
          </w:p>
        </w:tc>
        <w:tc>
          <w:tcPr>
            <w:tcW w:w="4110" w:type="dxa"/>
            <w:vAlign w:val="center"/>
          </w:tcPr>
          <w:p w14:paraId="7821C4E2" w14:textId="7777777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TCGAGCAGTTCTCCGACAG</w:t>
            </w:r>
          </w:p>
        </w:tc>
        <w:tc>
          <w:tcPr>
            <w:tcW w:w="2922" w:type="dxa"/>
            <w:vMerge/>
            <w:vAlign w:val="center"/>
          </w:tcPr>
          <w:p w14:paraId="428B105B" w14:textId="7777777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</w:p>
        </w:tc>
      </w:tr>
      <w:tr w:rsidR="007E5BCF" w:rsidRPr="00E92E64" w14:paraId="04CF3B05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3C97A0D4" w14:textId="7FCF54DC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KT12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</w:t>
            </w:r>
            <w:r w:rsidR="0039678B"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/</w:t>
            </w:r>
            <w:r w:rsidR="0039678B"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aKT12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 w:rsidR="0039678B"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</w:t>
            </w:r>
          </w:p>
        </w:tc>
        <w:tc>
          <w:tcPr>
            <w:tcW w:w="4110" w:type="dxa"/>
            <w:vAlign w:val="center"/>
          </w:tcPr>
          <w:p w14:paraId="2001CBBF" w14:textId="7777777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GTACTACTTCATCTCAATC</w:t>
            </w:r>
          </w:p>
        </w:tc>
        <w:tc>
          <w:tcPr>
            <w:tcW w:w="2922" w:type="dxa"/>
            <w:vMerge w:val="restart"/>
            <w:vAlign w:val="center"/>
          </w:tcPr>
          <w:p w14:paraId="7FF212FC" w14:textId="23AC19D0" w:rsidR="007E5BCF" w:rsidRPr="001857B5" w:rsidRDefault="0091107B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="007E5BCF" w:rsidRPr="001857B5">
              <w:rPr>
                <w:rFonts w:ascii="Times New Roman" w:hAnsi="Times New Roman"/>
                <w:sz w:val="18"/>
                <w:szCs w:val="18"/>
              </w:rPr>
              <w:t xml:space="preserve">PCR of </w:t>
            </w:r>
            <w:r w:rsidR="007E5BCF" w:rsidRPr="001857B5">
              <w:rPr>
                <w:rFonts w:ascii="Times New Roman" w:hAnsi="Times New Roman"/>
                <w:i/>
                <w:sz w:val="18"/>
                <w:szCs w:val="18"/>
              </w:rPr>
              <w:t>F</w:t>
            </w:r>
            <w:r w:rsidR="007E5BCF" w:rsidRPr="001857B5">
              <w:rPr>
                <w:rFonts w:ascii="Times New Roman" w:hAnsi="Times New Roman" w:hint="eastAsia"/>
                <w:i/>
                <w:sz w:val="18"/>
                <w:szCs w:val="18"/>
              </w:rPr>
              <w:t>veKT12</w:t>
            </w:r>
            <w:r w:rsidR="0039678B" w:rsidRPr="001857B5">
              <w:rPr>
                <w:rFonts w:ascii="Times New Roman" w:hAnsi="Times New Roman"/>
                <w:i/>
                <w:sz w:val="18"/>
                <w:szCs w:val="18"/>
              </w:rPr>
              <w:t>/ F</w:t>
            </w:r>
            <w:r w:rsidR="0039678B" w:rsidRPr="001857B5">
              <w:rPr>
                <w:rFonts w:ascii="Times New Roman" w:hAnsi="Times New Roman" w:hint="eastAsia"/>
                <w:i/>
                <w:sz w:val="18"/>
                <w:szCs w:val="18"/>
              </w:rPr>
              <w:t>aKT12</w:t>
            </w:r>
          </w:p>
        </w:tc>
      </w:tr>
      <w:tr w:rsidR="007E5BCF" w14:paraId="18150668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1D17F0D5" w14:textId="21C5C15A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veKT12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R</w:t>
            </w:r>
            <w:r w:rsidR="0039678B" w:rsidRPr="001857B5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/</w:t>
            </w:r>
            <w:r w:rsidR="0039678B"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 xml:space="preserve"> FaKT12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 w:rsidR="0039678B"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R</w:t>
            </w:r>
          </w:p>
        </w:tc>
        <w:tc>
          <w:tcPr>
            <w:tcW w:w="4110" w:type="dxa"/>
            <w:vAlign w:val="center"/>
          </w:tcPr>
          <w:p w14:paraId="3A7ECFD4" w14:textId="7777777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CGTCTCGATAGCATATGTAG</w:t>
            </w:r>
          </w:p>
        </w:tc>
        <w:tc>
          <w:tcPr>
            <w:tcW w:w="2922" w:type="dxa"/>
            <w:vMerge/>
            <w:vAlign w:val="center"/>
          </w:tcPr>
          <w:p w14:paraId="2DF7D78D" w14:textId="7777777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</w:p>
        </w:tc>
      </w:tr>
      <w:tr w:rsidR="007E5BCF" w14:paraId="261BEDA4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79A37083" w14:textId="5C5E014A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aSUT1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</w:t>
            </w:r>
          </w:p>
        </w:tc>
        <w:tc>
          <w:tcPr>
            <w:tcW w:w="4110" w:type="dxa"/>
            <w:vAlign w:val="center"/>
          </w:tcPr>
          <w:p w14:paraId="0E203C4B" w14:textId="77777777" w:rsidR="007E5BCF" w:rsidRPr="001857B5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1857B5"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CTTAGGTACAACTTAGGCAT</w:t>
            </w:r>
          </w:p>
        </w:tc>
        <w:tc>
          <w:tcPr>
            <w:tcW w:w="2922" w:type="dxa"/>
            <w:vMerge w:val="restart"/>
            <w:vAlign w:val="center"/>
          </w:tcPr>
          <w:p w14:paraId="05B5AF8A" w14:textId="39A65C04" w:rsidR="007E5BCF" w:rsidRPr="001857B5" w:rsidRDefault="0091107B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="007E5BCF" w:rsidRPr="001857B5">
              <w:rPr>
                <w:rFonts w:ascii="Times New Roman" w:hAnsi="Times New Roman"/>
                <w:sz w:val="18"/>
                <w:szCs w:val="18"/>
              </w:rPr>
              <w:t xml:space="preserve">PCR of </w:t>
            </w:r>
            <w:r w:rsidR="007E5BCF" w:rsidRPr="001857B5">
              <w:rPr>
                <w:rFonts w:ascii="Times New Roman" w:hAnsi="Times New Roman"/>
                <w:i/>
                <w:sz w:val="18"/>
                <w:szCs w:val="18"/>
              </w:rPr>
              <w:t>F</w:t>
            </w:r>
            <w:r w:rsidR="007E5BCF" w:rsidRPr="001857B5">
              <w:rPr>
                <w:rFonts w:ascii="Times New Roman" w:hAnsi="Times New Roman" w:hint="eastAsia"/>
                <w:i/>
                <w:sz w:val="18"/>
                <w:szCs w:val="18"/>
              </w:rPr>
              <w:t>aSUT1</w:t>
            </w:r>
          </w:p>
        </w:tc>
      </w:tr>
      <w:tr w:rsidR="007E5BCF" w14:paraId="15A388BE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18788260" w14:textId="2D98F1C6" w:rsidR="007E5BCF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aSUT1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R</w:t>
            </w:r>
          </w:p>
        </w:tc>
        <w:tc>
          <w:tcPr>
            <w:tcW w:w="4110" w:type="dxa"/>
            <w:vAlign w:val="center"/>
          </w:tcPr>
          <w:p w14:paraId="622E4F86" w14:textId="77777777" w:rsidR="007E5BCF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CATTCATATTGGCAGAGCCA</w:t>
            </w:r>
          </w:p>
        </w:tc>
        <w:tc>
          <w:tcPr>
            <w:tcW w:w="2922" w:type="dxa"/>
            <w:vMerge/>
            <w:vAlign w:val="center"/>
          </w:tcPr>
          <w:p w14:paraId="25ADBFCB" w14:textId="77777777" w:rsidR="007E5BCF" w:rsidRPr="000E420D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</w:p>
        </w:tc>
      </w:tr>
      <w:tr w:rsidR="007E5BCF" w14:paraId="107FBF57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3DC1AB21" w14:textId="4F12249A" w:rsidR="007E5BCF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aOMT</w:t>
            </w:r>
            <w:proofErr w:type="spellEnd"/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</w:t>
            </w:r>
          </w:p>
        </w:tc>
        <w:tc>
          <w:tcPr>
            <w:tcW w:w="4110" w:type="dxa"/>
            <w:vAlign w:val="center"/>
          </w:tcPr>
          <w:p w14:paraId="49CEDD1D" w14:textId="77777777" w:rsidR="007E5BCF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TGCATGGTCACCATTGGTAG</w:t>
            </w:r>
          </w:p>
        </w:tc>
        <w:tc>
          <w:tcPr>
            <w:tcW w:w="2922" w:type="dxa"/>
            <w:vMerge w:val="restart"/>
            <w:vAlign w:val="center"/>
          </w:tcPr>
          <w:p w14:paraId="2005905B" w14:textId="2424999F" w:rsidR="007E5BCF" w:rsidRPr="000E420D" w:rsidRDefault="0091107B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="007E5BCF" w:rsidRPr="000E420D">
              <w:rPr>
                <w:rFonts w:ascii="Times New Roman" w:hAnsi="Times New Roman"/>
                <w:sz w:val="18"/>
                <w:szCs w:val="18"/>
              </w:rPr>
              <w:t xml:space="preserve">PCR of </w:t>
            </w:r>
            <w:proofErr w:type="spellStart"/>
            <w:r w:rsidR="007E5BCF" w:rsidRPr="000E420D">
              <w:rPr>
                <w:rFonts w:ascii="Times New Roman" w:hAnsi="Times New Roman"/>
                <w:i/>
                <w:sz w:val="18"/>
                <w:szCs w:val="18"/>
              </w:rPr>
              <w:t>F</w:t>
            </w:r>
            <w:r w:rsidR="007E5BCF" w:rsidRPr="000E420D">
              <w:rPr>
                <w:rFonts w:ascii="Times New Roman" w:hAnsi="Times New Roman" w:hint="eastAsia"/>
                <w:i/>
                <w:sz w:val="18"/>
                <w:szCs w:val="18"/>
              </w:rPr>
              <w:t>aOMT</w:t>
            </w:r>
            <w:proofErr w:type="spellEnd"/>
          </w:p>
        </w:tc>
      </w:tr>
      <w:tr w:rsidR="007E5BCF" w14:paraId="7422DAAE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0FDC1CA3" w14:textId="20F65C2E" w:rsidR="007E5BCF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aOMT</w:t>
            </w:r>
            <w:proofErr w:type="spellEnd"/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R</w:t>
            </w:r>
          </w:p>
        </w:tc>
        <w:tc>
          <w:tcPr>
            <w:tcW w:w="4110" w:type="dxa"/>
            <w:vAlign w:val="center"/>
          </w:tcPr>
          <w:p w14:paraId="0A435D41" w14:textId="77777777" w:rsidR="007E5BCF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GTACGTGCACCGTGATGGA</w:t>
            </w:r>
          </w:p>
        </w:tc>
        <w:tc>
          <w:tcPr>
            <w:tcW w:w="2922" w:type="dxa"/>
            <w:vMerge/>
            <w:vAlign w:val="center"/>
          </w:tcPr>
          <w:p w14:paraId="555D3764" w14:textId="77777777" w:rsidR="007E5BCF" w:rsidRPr="000E420D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</w:p>
        </w:tc>
      </w:tr>
      <w:tr w:rsidR="007E5BCF" w14:paraId="6DDD816D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782C3FDE" w14:textId="413935D1" w:rsidR="007E5BCF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aCHS</w:t>
            </w:r>
            <w:proofErr w:type="spellEnd"/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</w:t>
            </w:r>
          </w:p>
        </w:tc>
        <w:tc>
          <w:tcPr>
            <w:tcW w:w="4110" w:type="dxa"/>
            <w:vAlign w:val="center"/>
          </w:tcPr>
          <w:p w14:paraId="549B0ED3" w14:textId="77777777" w:rsidR="007E5BCF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TTGCACCGAATAGGTACTC</w:t>
            </w:r>
          </w:p>
        </w:tc>
        <w:tc>
          <w:tcPr>
            <w:tcW w:w="2922" w:type="dxa"/>
            <w:vMerge w:val="restart"/>
            <w:vAlign w:val="center"/>
          </w:tcPr>
          <w:p w14:paraId="5B949323" w14:textId="75A501D0" w:rsidR="007E5BCF" w:rsidRPr="000E420D" w:rsidRDefault="0091107B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="007E5BCF" w:rsidRPr="000E420D">
              <w:rPr>
                <w:rFonts w:ascii="Times New Roman" w:hAnsi="Times New Roman"/>
                <w:sz w:val="18"/>
                <w:szCs w:val="18"/>
              </w:rPr>
              <w:t xml:space="preserve">PCR of </w:t>
            </w:r>
            <w:proofErr w:type="spellStart"/>
            <w:r w:rsidR="007E5BCF" w:rsidRPr="000E420D">
              <w:rPr>
                <w:rFonts w:ascii="Times New Roman" w:hAnsi="Times New Roman"/>
                <w:i/>
                <w:sz w:val="18"/>
                <w:szCs w:val="18"/>
              </w:rPr>
              <w:t>F</w:t>
            </w:r>
            <w:r w:rsidR="007E5BCF" w:rsidRPr="000E420D">
              <w:rPr>
                <w:rFonts w:ascii="Times New Roman" w:hAnsi="Times New Roman" w:hint="eastAsia"/>
                <w:i/>
                <w:sz w:val="18"/>
                <w:szCs w:val="18"/>
              </w:rPr>
              <w:t>aCHS</w:t>
            </w:r>
            <w:proofErr w:type="spellEnd"/>
          </w:p>
        </w:tc>
      </w:tr>
      <w:tr w:rsidR="007E5BCF" w14:paraId="0D3705BF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65BB1906" w14:textId="0524F292" w:rsidR="007E5BCF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aCHS</w:t>
            </w:r>
            <w:proofErr w:type="spellEnd"/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R</w:t>
            </w:r>
          </w:p>
        </w:tc>
        <w:tc>
          <w:tcPr>
            <w:tcW w:w="4110" w:type="dxa"/>
            <w:vAlign w:val="center"/>
          </w:tcPr>
          <w:p w14:paraId="55BBE0B5" w14:textId="77777777" w:rsidR="007E5BCF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CATGTGATTCGACGGAGTTA</w:t>
            </w:r>
          </w:p>
        </w:tc>
        <w:tc>
          <w:tcPr>
            <w:tcW w:w="2922" w:type="dxa"/>
            <w:vMerge/>
            <w:vAlign w:val="center"/>
          </w:tcPr>
          <w:p w14:paraId="23A85E51" w14:textId="77777777" w:rsidR="007E5BCF" w:rsidRPr="000E420D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</w:p>
        </w:tc>
      </w:tr>
      <w:tr w:rsidR="007E5BCF" w14:paraId="507CFDD4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12E42C55" w14:textId="75B0B281" w:rsidR="007E5BCF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aPL1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</w:t>
            </w:r>
          </w:p>
        </w:tc>
        <w:tc>
          <w:tcPr>
            <w:tcW w:w="4110" w:type="dxa"/>
            <w:vAlign w:val="center"/>
          </w:tcPr>
          <w:p w14:paraId="56857858" w14:textId="77777777" w:rsidR="007E5BCF" w:rsidRDefault="007E5BCF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CGATTGTACCATTAGATCATC</w:t>
            </w:r>
          </w:p>
        </w:tc>
        <w:tc>
          <w:tcPr>
            <w:tcW w:w="2922" w:type="dxa"/>
            <w:vMerge w:val="restart"/>
            <w:vAlign w:val="center"/>
          </w:tcPr>
          <w:p w14:paraId="59669C09" w14:textId="76D18528" w:rsidR="007E5BCF" w:rsidRPr="000E420D" w:rsidRDefault="0091107B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="007E5BCF" w:rsidRPr="000E420D">
              <w:rPr>
                <w:rFonts w:ascii="Times New Roman" w:hAnsi="Times New Roman"/>
                <w:sz w:val="18"/>
                <w:szCs w:val="18"/>
              </w:rPr>
              <w:t xml:space="preserve">PCR of </w:t>
            </w:r>
            <w:r w:rsidR="007E5BCF" w:rsidRPr="000E420D">
              <w:rPr>
                <w:rFonts w:ascii="Times New Roman" w:hAnsi="Times New Roman"/>
                <w:i/>
                <w:sz w:val="18"/>
                <w:szCs w:val="18"/>
              </w:rPr>
              <w:t>F</w:t>
            </w:r>
            <w:r w:rsidR="007E5BCF" w:rsidRPr="000E420D">
              <w:rPr>
                <w:rFonts w:ascii="Times New Roman" w:hAnsi="Times New Roman" w:hint="eastAsia"/>
                <w:i/>
                <w:sz w:val="18"/>
                <w:szCs w:val="18"/>
              </w:rPr>
              <w:t>aPL1</w:t>
            </w:r>
          </w:p>
        </w:tc>
      </w:tr>
      <w:tr w:rsidR="000E420D" w14:paraId="29DD02FF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12785615" w14:textId="69AF16A6" w:rsidR="000E420D" w:rsidRDefault="000E420D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aPL1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R</w:t>
            </w:r>
          </w:p>
        </w:tc>
        <w:tc>
          <w:tcPr>
            <w:tcW w:w="4110" w:type="dxa"/>
            <w:vAlign w:val="center"/>
          </w:tcPr>
          <w:p w14:paraId="2D8B13BC" w14:textId="28F66006" w:rsidR="000E420D" w:rsidRDefault="000E420D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CTGTACAGTCAGTCAATTGAT</w:t>
            </w:r>
          </w:p>
        </w:tc>
        <w:tc>
          <w:tcPr>
            <w:tcW w:w="2922" w:type="dxa"/>
            <w:vMerge/>
            <w:vAlign w:val="center"/>
          </w:tcPr>
          <w:p w14:paraId="4B80DE4D" w14:textId="77777777" w:rsidR="000E420D" w:rsidRPr="000E420D" w:rsidRDefault="000E420D" w:rsidP="003E4285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E420D" w14:paraId="2DC927C4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5458A77D" w14:textId="3A5846C2" w:rsidR="000E420D" w:rsidRDefault="000E420D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aCWI</w:t>
            </w:r>
            <w:proofErr w:type="spellEnd"/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</w:t>
            </w:r>
          </w:p>
        </w:tc>
        <w:tc>
          <w:tcPr>
            <w:tcW w:w="4110" w:type="dxa"/>
            <w:vAlign w:val="center"/>
          </w:tcPr>
          <w:p w14:paraId="681E5B39" w14:textId="5A0C2CD0" w:rsidR="000E420D" w:rsidRDefault="000E420D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TGAGACTAGTCAATTCCATGT</w:t>
            </w:r>
          </w:p>
        </w:tc>
        <w:tc>
          <w:tcPr>
            <w:tcW w:w="2922" w:type="dxa"/>
            <w:vMerge w:val="restart"/>
            <w:vAlign w:val="center"/>
          </w:tcPr>
          <w:p w14:paraId="6F9E7A5D" w14:textId="78924450" w:rsidR="000E420D" w:rsidRPr="009F29CB" w:rsidRDefault="0091107B" w:rsidP="009F29CB">
            <w:pPr>
              <w:spacing w:line="30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="000E420D" w:rsidRPr="000E420D">
              <w:rPr>
                <w:rFonts w:ascii="Times New Roman" w:hAnsi="Times New Roman"/>
                <w:sz w:val="18"/>
                <w:szCs w:val="18"/>
              </w:rPr>
              <w:t xml:space="preserve">PCR of </w:t>
            </w:r>
            <w:proofErr w:type="spellStart"/>
            <w:r w:rsidR="000E420D" w:rsidRPr="000E420D">
              <w:rPr>
                <w:rFonts w:ascii="Times New Roman" w:hAnsi="Times New Roman"/>
                <w:i/>
                <w:sz w:val="18"/>
                <w:szCs w:val="18"/>
              </w:rPr>
              <w:t>F</w:t>
            </w:r>
            <w:r w:rsidR="000E420D" w:rsidRPr="000E420D">
              <w:rPr>
                <w:rFonts w:ascii="Times New Roman" w:hAnsi="Times New Roman" w:hint="eastAsia"/>
                <w:i/>
                <w:sz w:val="18"/>
                <w:szCs w:val="18"/>
              </w:rPr>
              <w:t>aCWI</w:t>
            </w:r>
            <w:proofErr w:type="spellEnd"/>
          </w:p>
        </w:tc>
      </w:tr>
      <w:tr w:rsidR="000E420D" w14:paraId="15F5FF3B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64B5D64D" w14:textId="67BA62B3" w:rsidR="000E420D" w:rsidRDefault="000E420D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FaCWI</w:t>
            </w:r>
            <w:proofErr w:type="spellEnd"/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-</w:t>
            </w:r>
            <w:r w:rsidR="00E45C2E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Q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R</w:t>
            </w:r>
          </w:p>
        </w:tc>
        <w:tc>
          <w:tcPr>
            <w:tcW w:w="4110" w:type="dxa"/>
            <w:vAlign w:val="center"/>
          </w:tcPr>
          <w:p w14:paraId="2EEB3658" w14:textId="07F3B1CF" w:rsidR="000E420D" w:rsidRDefault="000E420D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AGGATCAGTAACATGGATCA</w:t>
            </w:r>
          </w:p>
        </w:tc>
        <w:tc>
          <w:tcPr>
            <w:tcW w:w="2922" w:type="dxa"/>
            <w:vMerge/>
            <w:vAlign w:val="center"/>
          </w:tcPr>
          <w:p w14:paraId="109096CD" w14:textId="77777777" w:rsidR="000E420D" w:rsidRPr="000E420D" w:rsidRDefault="000E420D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</w:p>
        </w:tc>
      </w:tr>
      <w:tr w:rsidR="000E420D" w14:paraId="59F2F6E7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499E39A4" w14:textId="27D36CBA" w:rsidR="000E420D" w:rsidRDefault="00AA5CC0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pFveKT12-F</w:t>
            </w:r>
          </w:p>
        </w:tc>
        <w:tc>
          <w:tcPr>
            <w:tcW w:w="4110" w:type="dxa"/>
            <w:vAlign w:val="center"/>
          </w:tcPr>
          <w:p w14:paraId="5616312D" w14:textId="491AB121" w:rsidR="000E420D" w:rsidRDefault="00AA5CC0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030E34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CAAGCTTGCTGTGAGTGGTCTGCAGGG</w:t>
            </w:r>
          </w:p>
        </w:tc>
        <w:tc>
          <w:tcPr>
            <w:tcW w:w="2922" w:type="dxa"/>
            <w:vMerge w:val="restart"/>
            <w:vAlign w:val="center"/>
          </w:tcPr>
          <w:p w14:paraId="6C823332" w14:textId="7F3E816B" w:rsidR="000E420D" w:rsidRPr="00AA5CC0" w:rsidRDefault="00AA5CC0" w:rsidP="009A5446">
            <w:pPr>
              <w:spacing w:line="30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0E420D">
              <w:rPr>
                <w:rFonts w:ascii="Times New Roman" w:hAnsi="Times New Roman"/>
                <w:kern w:val="0"/>
                <w:sz w:val="18"/>
                <w:szCs w:val="18"/>
              </w:rPr>
              <w:t>Clone of</w:t>
            </w:r>
            <w:r w:rsidRPr="000E420D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0E420D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FveKT12</w:t>
            </w:r>
            <w:r w:rsidR="00AB66D0" w:rsidRPr="00AB66D0"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 xml:space="preserve"> pro</w:t>
            </w:r>
            <w:r w:rsidR="00AB66D0" w:rsidRPr="00AB66D0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moter</w:t>
            </w:r>
            <w:r w:rsidR="00E77B31"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/</w:t>
            </w:r>
            <w:r w:rsidR="00E77B31"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Construction</w:t>
            </w:r>
            <w:r w:rsidR="00E77B31" w:rsidRPr="001857B5">
              <w:rPr>
                <w:rFonts w:ascii="Times New Roman" w:hAnsi="Times New Roman" w:hint="eastAsia"/>
                <w:sz w:val="18"/>
                <w:szCs w:val="18"/>
                <w:lang w:val="pt-BR"/>
              </w:rPr>
              <w:t xml:space="preserve"> </w:t>
            </w:r>
            <w:r w:rsidR="00E77B31" w:rsidRPr="001857B5">
              <w:rPr>
                <w:rFonts w:ascii="Times New Roman" w:hAnsi="Times New Roman"/>
                <w:sz w:val="18"/>
                <w:szCs w:val="18"/>
                <w:lang w:val="pt-BR"/>
              </w:rPr>
              <w:t>of</w:t>
            </w:r>
            <w:r w:rsidR="00E77B31" w:rsidRPr="00207987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p</w:t>
            </w:r>
            <w:r w:rsidR="00E77B31">
              <w:rPr>
                <w:rFonts w:ascii="Times New Roman" w:hAnsi="Times New Roman" w:hint="eastAsia"/>
                <w:sz w:val="18"/>
                <w:szCs w:val="18"/>
                <w:lang w:val="pt-BR"/>
              </w:rPr>
              <w:t>roFveKT12-</w:t>
            </w:r>
            <w:r w:rsidR="009A5446">
              <w:rPr>
                <w:rFonts w:ascii="Times New Roman" w:hAnsi="Times New Roman" w:hint="eastAsia"/>
                <w:sz w:val="18"/>
                <w:szCs w:val="18"/>
                <w:lang w:val="pt-BR"/>
              </w:rPr>
              <w:t>GUS</w:t>
            </w:r>
            <w:r w:rsidR="00E77B31"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vector</w:t>
            </w:r>
          </w:p>
        </w:tc>
      </w:tr>
      <w:tr w:rsidR="000E420D" w14:paraId="18C30B6F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496C3DB4" w14:textId="74FED6D6" w:rsidR="000E420D" w:rsidRDefault="00AA5CC0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pFveKT12-R</w:t>
            </w:r>
          </w:p>
        </w:tc>
        <w:tc>
          <w:tcPr>
            <w:tcW w:w="4110" w:type="dxa"/>
            <w:vAlign w:val="center"/>
          </w:tcPr>
          <w:p w14:paraId="5887FCC1" w14:textId="44E24DF9" w:rsidR="000E420D" w:rsidRDefault="00AA5CC0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030E34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GCTCTAGAAATATGTAGGAAGGAGGAGG</w:t>
            </w:r>
          </w:p>
        </w:tc>
        <w:tc>
          <w:tcPr>
            <w:tcW w:w="2922" w:type="dxa"/>
            <w:vMerge/>
            <w:vAlign w:val="center"/>
          </w:tcPr>
          <w:p w14:paraId="73F85433" w14:textId="77777777" w:rsidR="000E420D" w:rsidRPr="000E420D" w:rsidRDefault="000E420D" w:rsidP="003E4285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A5446" w14:paraId="587F91E2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353D8F72" w14:textId="571CF399" w:rsidR="009A5446" w:rsidRDefault="009A5446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lastRenderedPageBreak/>
              <w:t>pFveKT12-A-F</w:t>
            </w:r>
          </w:p>
        </w:tc>
        <w:tc>
          <w:tcPr>
            <w:tcW w:w="4110" w:type="dxa"/>
            <w:vAlign w:val="center"/>
          </w:tcPr>
          <w:p w14:paraId="15B4CE66" w14:textId="48F174FB" w:rsidR="009A5446" w:rsidRPr="00030E34" w:rsidRDefault="009A5446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9A5446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CAAGCTTTCCTGAGTGTAACATGCT</w:t>
            </w:r>
          </w:p>
        </w:tc>
        <w:tc>
          <w:tcPr>
            <w:tcW w:w="2922" w:type="dxa"/>
            <w:vMerge w:val="restart"/>
            <w:vAlign w:val="center"/>
          </w:tcPr>
          <w:p w14:paraId="545EEB8E" w14:textId="70C56AAF" w:rsidR="009A5446" w:rsidRPr="000E420D" w:rsidRDefault="009A5446" w:rsidP="009A5446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>Construction</w:t>
            </w:r>
            <w:r w:rsidRPr="001857B5">
              <w:rPr>
                <w:rFonts w:ascii="Times New Roman" w:hAnsi="Times New Roman" w:hint="eastAsia"/>
                <w:sz w:val="18"/>
                <w:szCs w:val="18"/>
                <w:lang w:val="pt-BR"/>
              </w:rPr>
              <w:t xml:space="preserve"> </w:t>
            </w: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>of</w:t>
            </w:r>
            <w:r w:rsidRPr="00207987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p</w:t>
            </w: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roFveKT12-AbAi</w:t>
            </w: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vector</w:t>
            </w:r>
          </w:p>
        </w:tc>
      </w:tr>
      <w:tr w:rsidR="009A5446" w14:paraId="319C07AA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310C6923" w14:textId="476F2B26" w:rsidR="009A5446" w:rsidRDefault="009A5446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pFveKT12-A-R</w:t>
            </w:r>
          </w:p>
        </w:tc>
        <w:tc>
          <w:tcPr>
            <w:tcW w:w="4110" w:type="dxa"/>
            <w:vAlign w:val="center"/>
          </w:tcPr>
          <w:p w14:paraId="442A3BFB" w14:textId="37F8293A" w:rsidR="009A5446" w:rsidRPr="00030E34" w:rsidRDefault="009A5446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9A5446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CCTCGAGCCTGCATGAAGTATATAA</w:t>
            </w:r>
          </w:p>
        </w:tc>
        <w:tc>
          <w:tcPr>
            <w:tcW w:w="2922" w:type="dxa"/>
            <w:vMerge/>
            <w:vAlign w:val="center"/>
          </w:tcPr>
          <w:p w14:paraId="234BE4FA" w14:textId="77777777" w:rsidR="009A5446" w:rsidRPr="000E420D" w:rsidRDefault="009A5446" w:rsidP="003E4285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5CC0" w14:paraId="7875D24A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6D32FDD3" w14:textId="27E8DC29" w:rsidR="00AA5CC0" w:rsidRDefault="00AA5CC0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CHS</w:t>
            </w:r>
            <w:proofErr w:type="spellEnd"/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-F</w:t>
            </w:r>
          </w:p>
        </w:tc>
        <w:tc>
          <w:tcPr>
            <w:tcW w:w="4110" w:type="dxa"/>
            <w:vAlign w:val="center"/>
          </w:tcPr>
          <w:p w14:paraId="58406A09" w14:textId="2B52DFDF" w:rsidR="00AA5CC0" w:rsidRPr="00AA5CC0" w:rsidRDefault="00AA5CC0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CAAGCTTACAATCAATTTGCTAATATC</w:t>
            </w:r>
          </w:p>
        </w:tc>
        <w:tc>
          <w:tcPr>
            <w:tcW w:w="2922" w:type="dxa"/>
            <w:vMerge w:val="restart"/>
            <w:vAlign w:val="center"/>
          </w:tcPr>
          <w:p w14:paraId="3A30AD51" w14:textId="67254193" w:rsidR="00AA5CC0" w:rsidRPr="00AA5CC0" w:rsidRDefault="00AA5CC0" w:rsidP="009A5446">
            <w:pPr>
              <w:spacing w:line="300" w:lineRule="auto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0E420D">
              <w:rPr>
                <w:rFonts w:ascii="Times New Roman" w:hAnsi="Times New Roman"/>
                <w:kern w:val="0"/>
                <w:sz w:val="18"/>
                <w:szCs w:val="18"/>
              </w:rPr>
              <w:t>Clone of</w:t>
            </w:r>
            <w:r w:rsidR="00AB66D0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E420D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FaCHS</w:t>
            </w:r>
            <w:proofErr w:type="spellEnd"/>
            <w:r w:rsidR="00AB66D0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="00AB66D0" w:rsidRPr="00AB66D0"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pro</w:t>
            </w:r>
            <w:r w:rsidR="00AB66D0" w:rsidRPr="00AB66D0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moter</w:t>
            </w:r>
            <w:r w:rsidR="00E77B31"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/</w:t>
            </w:r>
            <w:r w:rsidR="00E77B31"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Construction</w:t>
            </w:r>
            <w:r w:rsidR="00E77B31" w:rsidRPr="001857B5">
              <w:rPr>
                <w:rFonts w:ascii="Times New Roman" w:hAnsi="Times New Roman" w:hint="eastAsia"/>
                <w:sz w:val="18"/>
                <w:szCs w:val="18"/>
                <w:lang w:val="pt-BR"/>
              </w:rPr>
              <w:t xml:space="preserve"> </w:t>
            </w:r>
            <w:r w:rsidR="00E77B31" w:rsidRPr="001857B5">
              <w:rPr>
                <w:rFonts w:ascii="Times New Roman" w:hAnsi="Times New Roman"/>
                <w:sz w:val="18"/>
                <w:szCs w:val="18"/>
                <w:lang w:val="pt-BR"/>
              </w:rPr>
              <w:t>of</w:t>
            </w:r>
            <w:r w:rsidR="00E77B31" w:rsidRPr="00207987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p</w:t>
            </w:r>
            <w:r w:rsidR="00E77B31">
              <w:rPr>
                <w:rFonts w:ascii="Times New Roman" w:hAnsi="Times New Roman" w:hint="eastAsia"/>
                <w:sz w:val="18"/>
                <w:szCs w:val="18"/>
                <w:lang w:val="pt-BR"/>
              </w:rPr>
              <w:t>roFaCHS-</w:t>
            </w:r>
            <w:r w:rsidR="009A5446">
              <w:rPr>
                <w:rFonts w:ascii="Times New Roman" w:hAnsi="Times New Roman" w:hint="eastAsia"/>
                <w:sz w:val="18"/>
                <w:szCs w:val="18"/>
                <w:lang w:val="pt-BR"/>
              </w:rPr>
              <w:t>GUS</w:t>
            </w:r>
            <w:r w:rsidR="00E77B31"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vector</w:t>
            </w:r>
          </w:p>
        </w:tc>
      </w:tr>
      <w:tr w:rsidR="00AA5CC0" w14:paraId="5CE132F7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3B376B8C" w14:textId="6ABB20DE" w:rsidR="00AA5CC0" w:rsidRDefault="00AA5CC0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CHS</w:t>
            </w:r>
            <w:proofErr w:type="spellEnd"/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-R</w:t>
            </w:r>
          </w:p>
        </w:tc>
        <w:tc>
          <w:tcPr>
            <w:tcW w:w="4110" w:type="dxa"/>
            <w:vAlign w:val="center"/>
          </w:tcPr>
          <w:p w14:paraId="5825B81E" w14:textId="256332B9" w:rsidR="00AA5CC0" w:rsidRPr="00030E34" w:rsidRDefault="00AA5CC0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GCGGATCCTTATTTGAAAGTTATTAAAT</w:t>
            </w:r>
          </w:p>
        </w:tc>
        <w:tc>
          <w:tcPr>
            <w:tcW w:w="2922" w:type="dxa"/>
            <w:vMerge/>
            <w:vAlign w:val="center"/>
          </w:tcPr>
          <w:p w14:paraId="3A154412" w14:textId="77777777" w:rsidR="00AA5CC0" w:rsidRPr="000E420D" w:rsidRDefault="00AA5CC0" w:rsidP="003E4285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A5446" w14:paraId="219FB936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6A7BD24D" w14:textId="07A9FC0F" w:rsidR="009A5446" w:rsidRPr="0023743F" w:rsidRDefault="009A5446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CHS</w:t>
            </w:r>
            <w:proofErr w:type="spellEnd"/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-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A-</w:t>
            </w: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F</w:t>
            </w:r>
          </w:p>
        </w:tc>
        <w:tc>
          <w:tcPr>
            <w:tcW w:w="4110" w:type="dxa"/>
            <w:vAlign w:val="center"/>
          </w:tcPr>
          <w:p w14:paraId="2B3FBCE0" w14:textId="6834214B" w:rsidR="009A5446" w:rsidRPr="0023743F" w:rsidRDefault="009A5446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CAAGCTTACAATCAATTTGCTAATATC</w:t>
            </w:r>
          </w:p>
        </w:tc>
        <w:tc>
          <w:tcPr>
            <w:tcW w:w="2922" w:type="dxa"/>
            <w:vMerge w:val="restart"/>
            <w:vAlign w:val="center"/>
          </w:tcPr>
          <w:p w14:paraId="473D9C3D" w14:textId="246B2640" w:rsidR="009A5446" w:rsidRPr="000E420D" w:rsidRDefault="009A5446" w:rsidP="009A5446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>Construction</w:t>
            </w:r>
            <w:r w:rsidRPr="001857B5">
              <w:rPr>
                <w:rFonts w:ascii="Times New Roman" w:hAnsi="Times New Roman" w:hint="eastAsia"/>
                <w:sz w:val="18"/>
                <w:szCs w:val="18"/>
                <w:lang w:val="pt-BR"/>
              </w:rPr>
              <w:t xml:space="preserve"> </w:t>
            </w: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>of</w:t>
            </w:r>
            <w:r w:rsidRPr="00207987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p</w:t>
            </w: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roFaCHS-AbAi</w:t>
            </w: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vector</w:t>
            </w:r>
          </w:p>
        </w:tc>
      </w:tr>
      <w:tr w:rsidR="009A5446" w14:paraId="529EE09A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0791196C" w14:textId="312F4333" w:rsidR="009A5446" w:rsidRPr="0023743F" w:rsidRDefault="009A5446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CHS</w:t>
            </w:r>
            <w:proofErr w:type="spellEnd"/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-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A-</w:t>
            </w: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R</w:t>
            </w:r>
          </w:p>
        </w:tc>
        <w:tc>
          <w:tcPr>
            <w:tcW w:w="4110" w:type="dxa"/>
            <w:vAlign w:val="center"/>
          </w:tcPr>
          <w:p w14:paraId="6488FEAD" w14:textId="4299DD51" w:rsidR="009A5446" w:rsidRPr="0023743F" w:rsidRDefault="009A5446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9A5446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CCTCGAGTTATTTGAAAGTTATTAAAT</w:t>
            </w:r>
          </w:p>
        </w:tc>
        <w:tc>
          <w:tcPr>
            <w:tcW w:w="2922" w:type="dxa"/>
            <w:vMerge/>
            <w:vAlign w:val="center"/>
          </w:tcPr>
          <w:p w14:paraId="769F26C2" w14:textId="77777777" w:rsidR="009A5446" w:rsidRPr="000E420D" w:rsidRDefault="009A5446" w:rsidP="003E4285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9678B" w14:paraId="3A0CAADC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3FA4A0A5" w14:textId="1A036450" w:rsidR="0039678B" w:rsidRPr="0023743F" w:rsidRDefault="0039678B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OMT</w:t>
            </w:r>
            <w:proofErr w:type="spellEnd"/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-F</w:t>
            </w:r>
          </w:p>
        </w:tc>
        <w:tc>
          <w:tcPr>
            <w:tcW w:w="4110" w:type="dxa"/>
            <w:vAlign w:val="center"/>
          </w:tcPr>
          <w:p w14:paraId="29B3B68E" w14:textId="0457DEA3" w:rsidR="0039678B" w:rsidRPr="0023743F" w:rsidRDefault="0039678B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CAAGCTTTGTTTGTTATTGTGAATGCG</w:t>
            </w:r>
          </w:p>
        </w:tc>
        <w:tc>
          <w:tcPr>
            <w:tcW w:w="2922" w:type="dxa"/>
            <w:vMerge w:val="restart"/>
            <w:vAlign w:val="center"/>
          </w:tcPr>
          <w:p w14:paraId="6E6F2C8A" w14:textId="0E539663" w:rsidR="0039678B" w:rsidRPr="0039678B" w:rsidRDefault="0039678B" w:rsidP="009A5446">
            <w:pPr>
              <w:spacing w:line="300" w:lineRule="auto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0E420D">
              <w:rPr>
                <w:rFonts w:ascii="Times New Roman" w:hAnsi="Times New Roman"/>
                <w:kern w:val="0"/>
                <w:sz w:val="18"/>
                <w:szCs w:val="18"/>
              </w:rPr>
              <w:t>Clone of</w:t>
            </w:r>
            <w:r w:rsidR="00AB66D0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0E420D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FaOMT</w:t>
            </w:r>
            <w:proofErr w:type="spellEnd"/>
            <w:r w:rsidR="00AB66D0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="00AB66D0" w:rsidRPr="00AB66D0"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pro</w:t>
            </w:r>
            <w:r w:rsidR="00AB66D0" w:rsidRPr="00AB66D0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moter</w:t>
            </w:r>
            <w:r w:rsidR="00E77B31"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/</w:t>
            </w:r>
            <w:r w:rsidR="00E77B31"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Construction</w:t>
            </w:r>
            <w:r w:rsidR="00E77B31" w:rsidRPr="001857B5">
              <w:rPr>
                <w:rFonts w:ascii="Times New Roman" w:hAnsi="Times New Roman" w:hint="eastAsia"/>
                <w:sz w:val="18"/>
                <w:szCs w:val="18"/>
                <w:lang w:val="pt-BR"/>
              </w:rPr>
              <w:t xml:space="preserve"> </w:t>
            </w:r>
            <w:r w:rsidR="00E77B31" w:rsidRPr="001857B5">
              <w:rPr>
                <w:rFonts w:ascii="Times New Roman" w:hAnsi="Times New Roman"/>
                <w:sz w:val="18"/>
                <w:szCs w:val="18"/>
                <w:lang w:val="pt-BR"/>
              </w:rPr>
              <w:t>of</w:t>
            </w:r>
            <w:r w:rsidR="00E77B31" w:rsidRPr="00207987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p</w:t>
            </w:r>
            <w:r w:rsidR="00E77B31">
              <w:rPr>
                <w:rFonts w:ascii="Times New Roman" w:hAnsi="Times New Roman" w:hint="eastAsia"/>
                <w:sz w:val="18"/>
                <w:szCs w:val="18"/>
                <w:lang w:val="pt-BR"/>
              </w:rPr>
              <w:t>roFaOMT-</w:t>
            </w:r>
            <w:r w:rsidR="009A5446">
              <w:rPr>
                <w:rFonts w:ascii="Times New Roman" w:hAnsi="Times New Roman" w:hint="eastAsia"/>
                <w:sz w:val="18"/>
                <w:szCs w:val="18"/>
                <w:lang w:val="pt-BR"/>
              </w:rPr>
              <w:t>GUS</w:t>
            </w:r>
            <w:r w:rsidR="00E77B31"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vector</w:t>
            </w:r>
          </w:p>
        </w:tc>
      </w:tr>
      <w:tr w:rsidR="0039678B" w14:paraId="31D14E74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3DBC6769" w14:textId="2A05F340" w:rsidR="0039678B" w:rsidRPr="0023743F" w:rsidRDefault="0039678B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OMT</w:t>
            </w:r>
            <w:proofErr w:type="spellEnd"/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-R</w:t>
            </w:r>
          </w:p>
        </w:tc>
        <w:tc>
          <w:tcPr>
            <w:tcW w:w="4110" w:type="dxa"/>
            <w:vAlign w:val="center"/>
          </w:tcPr>
          <w:p w14:paraId="7FD7FE6F" w14:textId="3A04D6A7" w:rsidR="0039678B" w:rsidRPr="0023743F" w:rsidRDefault="0039678B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GCGGATCCGGTTATTATGAGCCCAGATG</w:t>
            </w:r>
          </w:p>
        </w:tc>
        <w:tc>
          <w:tcPr>
            <w:tcW w:w="2922" w:type="dxa"/>
            <w:vMerge/>
            <w:vAlign w:val="center"/>
          </w:tcPr>
          <w:p w14:paraId="1C48D99E" w14:textId="77777777" w:rsidR="0039678B" w:rsidRPr="000E420D" w:rsidRDefault="0039678B" w:rsidP="003E4285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A5446" w14:paraId="73621F12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6B82E208" w14:textId="7D6D2B0B" w:rsidR="009A5446" w:rsidRPr="0023743F" w:rsidRDefault="009A5446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OMT</w:t>
            </w:r>
            <w:proofErr w:type="spellEnd"/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-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A-</w:t>
            </w: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F</w:t>
            </w:r>
          </w:p>
        </w:tc>
        <w:tc>
          <w:tcPr>
            <w:tcW w:w="4110" w:type="dxa"/>
            <w:vAlign w:val="center"/>
          </w:tcPr>
          <w:p w14:paraId="17264D90" w14:textId="751B891F" w:rsidR="009A5446" w:rsidRPr="0023743F" w:rsidRDefault="009A5446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CAAGCTTTGTTTGTTATTGTGAATGCG</w:t>
            </w:r>
          </w:p>
        </w:tc>
        <w:tc>
          <w:tcPr>
            <w:tcW w:w="2922" w:type="dxa"/>
            <w:vMerge w:val="restart"/>
            <w:vAlign w:val="center"/>
          </w:tcPr>
          <w:p w14:paraId="337A3C25" w14:textId="37D96C9B" w:rsidR="009A5446" w:rsidRPr="000E420D" w:rsidRDefault="009A5446" w:rsidP="009A5446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>Construction</w:t>
            </w:r>
            <w:r w:rsidRPr="001857B5">
              <w:rPr>
                <w:rFonts w:ascii="Times New Roman" w:hAnsi="Times New Roman" w:hint="eastAsia"/>
                <w:sz w:val="18"/>
                <w:szCs w:val="18"/>
                <w:lang w:val="pt-BR"/>
              </w:rPr>
              <w:t xml:space="preserve"> </w:t>
            </w: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>of</w:t>
            </w:r>
            <w:r w:rsidRPr="00207987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p</w:t>
            </w: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roFaOMT-AbAi</w:t>
            </w: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vector</w:t>
            </w:r>
          </w:p>
        </w:tc>
      </w:tr>
      <w:tr w:rsidR="009A5446" w14:paraId="05EC7DB5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164EE842" w14:textId="4189A96B" w:rsidR="009A5446" w:rsidRPr="0023743F" w:rsidRDefault="009A5446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proofErr w:type="spellStart"/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OMT</w:t>
            </w:r>
            <w:proofErr w:type="spellEnd"/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-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A-</w:t>
            </w: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R</w:t>
            </w:r>
          </w:p>
        </w:tc>
        <w:tc>
          <w:tcPr>
            <w:tcW w:w="4110" w:type="dxa"/>
            <w:vAlign w:val="center"/>
          </w:tcPr>
          <w:p w14:paraId="6C30E30C" w14:textId="49832CF3" w:rsidR="009A5446" w:rsidRPr="0023743F" w:rsidRDefault="009A5446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9A5446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CCTCGAGGGTTATTATGAGCCCAGATG</w:t>
            </w:r>
          </w:p>
        </w:tc>
        <w:tc>
          <w:tcPr>
            <w:tcW w:w="2922" w:type="dxa"/>
            <w:vMerge/>
            <w:vAlign w:val="center"/>
          </w:tcPr>
          <w:p w14:paraId="2A83309B" w14:textId="77777777" w:rsidR="009A5446" w:rsidRPr="000E420D" w:rsidRDefault="009A5446" w:rsidP="003E4285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07A58" w14:paraId="10ACCB49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15903618" w14:textId="35F87013" w:rsidR="00507A58" w:rsidRPr="0023743F" w:rsidRDefault="00507A58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SUT1-F</w:t>
            </w:r>
          </w:p>
        </w:tc>
        <w:tc>
          <w:tcPr>
            <w:tcW w:w="4110" w:type="dxa"/>
            <w:vAlign w:val="center"/>
          </w:tcPr>
          <w:p w14:paraId="5877F9DA" w14:textId="16F05782" w:rsidR="00507A58" w:rsidRPr="00507A58" w:rsidRDefault="00507A58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CAAGCTTAAGGGCGACATAAAGTAGTT</w:t>
            </w:r>
          </w:p>
        </w:tc>
        <w:tc>
          <w:tcPr>
            <w:tcW w:w="2922" w:type="dxa"/>
            <w:vMerge w:val="restart"/>
            <w:vAlign w:val="center"/>
          </w:tcPr>
          <w:p w14:paraId="0DB916CF" w14:textId="67364EDF" w:rsidR="00507A58" w:rsidRPr="000E420D" w:rsidRDefault="00507A58" w:rsidP="009A5446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E420D">
              <w:rPr>
                <w:rFonts w:ascii="Times New Roman" w:hAnsi="Times New Roman"/>
                <w:kern w:val="0"/>
                <w:sz w:val="18"/>
                <w:szCs w:val="18"/>
              </w:rPr>
              <w:t>Clone of</w:t>
            </w:r>
            <w:r w:rsidR="00AB66D0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Pr="000E420D">
              <w:rPr>
                <w:rFonts w:ascii="Times New Roman" w:hAnsi="Times New Roman" w:hint="eastAsia"/>
                <w:i/>
                <w:kern w:val="0"/>
                <w:sz w:val="18"/>
                <w:szCs w:val="18"/>
              </w:rPr>
              <w:t>FaSUT1</w:t>
            </w:r>
            <w:r w:rsidR="00AB66D0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</w:t>
            </w:r>
            <w:r w:rsidR="00AB66D0" w:rsidRPr="00AB66D0"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pro</w:t>
            </w:r>
            <w:r w:rsidR="00AB66D0" w:rsidRPr="00AB66D0">
              <w:rPr>
                <w:rFonts w:ascii="Times New Roman" w:hAnsi="Times New Roman"/>
                <w:iCs/>
                <w:kern w:val="0"/>
                <w:sz w:val="18"/>
                <w:szCs w:val="18"/>
              </w:rPr>
              <w:t>moter</w:t>
            </w:r>
            <w:r w:rsidR="00E77B31">
              <w:rPr>
                <w:rFonts w:ascii="Times New Roman" w:hAnsi="Times New Roman" w:hint="eastAsia"/>
                <w:iCs/>
                <w:kern w:val="0"/>
                <w:sz w:val="18"/>
                <w:szCs w:val="18"/>
              </w:rPr>
              <w:t>/</w:t>
            </w:r>
            <w:r w:rsidR="00E77B31"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Construction</w:t>
            </w:r>
            <w:r w:rsidR="00E77B31" w:rsidRPr="001857B5">
              <w:rPr>
                <w:rFonts w:ascii="Times New Roman" w:hAnsi="Times New Roman" w:hint="eastAsia"/>
                <w:sz w:val="18"/>
                <w:szCs w:val="18"/>
                <w:lang w:val="pt-BR"/>
              </w:rPr>
              <w:t xml:space="preserve"> </w:t>
            </w:r>
            <w:r w:rsidR="00E77B31" w:rsidRPr="001857B5">
              <w:rPr>
                <w:rFonts w:ascii="Times New Roman" w:hAnsi="Times New Roman"/>
                <w:sz w:val="18"/>
                <w:szCs w:val="18"/>
                <w:lang w:val="pt-BR"/>
              </w:rPr>
              <w:t>of</w:t>
            </w:r>
            <w:r w:rsidR="00E77B31" w:rsidRPr="00207987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p</w:t>
            </w:r>
            <w:r w:rsidR="00E77B31">
              <w:rPr>
                <w:rFonts w:ascii="Times New Roman" w:hAnsi="Times New Roman" w:hint="eastAsia"/>
                <w:sz w:val="18"/>
                <w:szCs w:val="18"/>
                <w:lang w:val="pt-BR"/>
              </w:rPr>
              <w:t>roFaSUT1-</w:t>
            </w:r>
            <w:r w:rsidR="009A5446">
              <w:rPr>
                <w:rFonts w:ascii="Times New Roman" w:hAnsi="Times New Roman" w:hint="eastAsia"/>
                <w:sz w:val="18"/>
                <w:szCs w:val="18"/>
                <w:lang w:val="pt-BR"/>
              </w:rPr>
              <w:t>GUS</w:t>
            </w:r>
            <w:r w:rsidR="00E77B31"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vector</w:t>
            </w:r>
          </w:p>
        </w:tc>
      </w:tr>
      <w:tr w:rsidR="00507A58" w14:paraId="7A21EB3A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57F27CE5" w14:textId="74FA62EC" w:rsidR="00507A58" w:rsidRPr="0023743F" w:rsidRDefault="00507A58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SUT1-R</w:t>
            </w:r>
          </w:p>
        </w:tc>
        <w:tc>
          <w:tcPr>
            <w:tcW w:w="4110" w:type="dxa"/>
            <w:vAlign w:val="center"/>
          </w:tcPr>
          <w:p w14:paraId="0CAE51B5" w14:textId="408FC646" w:rsidR="00507A58" w:rsidRPr="0023743F" w:rsidRDefault="00507A58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GCGGATCCCTACTTGAACTGACTTGACA</w:t>
            </w:r>
          </w:p>
        </w:tc>
        <w:tc>
          <w:tcPr>
            <w:tcW w:w="2922" w:type="dxa"/>
            <w:vMerge/>
            <w:vAlign w:val="center"/>
          </w:tcPr>
          <w:p w14:paraId="1681518A" w14:textId="77777777" w:rsidR="00507A58" w:rsidRPr="000E420D" w:rsidRDefault="00507A58" w:rsidP="003E4285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A5446" w14:paraId="22709B37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48B4115B" w14:textId="24EE32A6" w:rsidR="009A5446" w:rsidRPr="0023743F" w:rsidRDefault="009A5446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SUT1-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A-</w:t>
            </w: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F</w:t>
            </w:r>
          </w:p>
        </w:tc>
        <w:tc>
          <w:tcPr>
            <w:tcW w:w="4110" w:type="dxa"/>
            <w:vAlign w:val="center"/>
          </w:tcPr>
          <w:p w14:paraId="3F0AAD7F" w14:textId="67C0ED0E" w:rsidR="009A5446" w:rsidRPr="0023743F" w:rsidRDefault="009A5446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CAAGCTTAAGGGCGACATAAAGTAGTT</w:t>
            </w:r>
          </w:p>
        </w:tc>
        <w:tc>
          <w:tcPr>
            <w:tcW w:w="2922" w:type="dxa"/>
            <w:vMerge w:val="restart"/>
            <w:vAlign w:val="center"/>
          </w:tcPr>
          <w:p w14:paraId="17AEA806" w14:textId="68EEB772" w:rsidR="009A5446" w:rsidRPr="000E420D" w:rsidRDefault="009A5446" w:rsidP="009A5446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>Construction</w:t>
            </w:r>
            <w:r w:rsidRPr="001857B5">
              <w:rPr>
                <w:rFonts w:ascii="Times New Roman" w:hAnsi="Times New Roman" w:hint="eastAsia"/>
                <w:sz w:val="18"/>
                <w:szCs w:val="18"/>
                <w:lang w:val="pt-BR"/>
              </w:rPr>
              <w:t xml:space="preserve"> </w:t>
            </w: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>of</w:t>
            </w:r>
            <w:r w:rsidRPr="00207987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p</w:t>
            </w:r>
            <w:r>
              <w:rPr>
                <w:rFonts w:ascii="Times New Roman" w:hAnsi="Times New Roman" w:hint="eastAsia"/>
                <w:sz w:val="18"/>
                <w:szCs w:val="18"/>
                <w:lang w:val="pt-BR"/>
              </w:rPr>
              <w:t>roFaSUT1-AbAi</w:t>
            </w:r>
            <w:r w:rsidRPr="001857B5">
              <w:rPr>
                <w:rFonts w:ascii="Times New Roman" w:hAnsi="Times New Roman"/>
                <w:sz w:val="18"/>
                <w:szCs w:val="18"/>
                <w:lang w:val="pt-BR"/>
              </w:rPr>
              <w:t xml:space="preserve"> vector</w:t>
            </w:r>
          </w:p>
        </w:tc>
      </w:tr>
      <w:tr w:rsidR="009A5446" w14:paraId="1E4A871F" w14:textId="77777777" w:rsidTr="00413A00">
        <w:trPr>
          <w:trHeight w:val="329"/>
          <w:jc w:val="center"/>
        </w:trPr>
        <w:tc>
          <w:tcPr>
            <w:tcW w:w="2235" w:type="dxa"/>
            <w:vAlign w:val="center"/>
          </w:tcPr>
          <w:p w14:paraId="54FF46D3" w14:textId="372A49F2" w:rsidR="009A5446" w:rsidRPr="0023743F" w:rsidRDefault="009A5446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pSUT1-</w:t>
            </w:r>
            <w:r>
              <w:rPr>
                <w:rFonts w:ascii="Times New Roman Regular" w:eastAsiaTheme="minorEastAsia" w:hAnsi="Times New Roman Regular" w:cs="Times New Roman Regular" w:hint="eastAsia"/>
                <w:sz w:val="18"/>
                <w:szCs w:val="18"/>
              </w:rPr>
              <w:t>A-</w:t>
            </w:r>
            <w:r w:rsidRPr="0023743F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R</w:t>
            </w:r>
          </w:p>
        </w:tc>
        <w:tc>
          <w:tcPr>
            <w:tcW w:w="4110" w:type="dxa"/>
            <w:vAlign w:val="center"/>
          </w:tcPr>
          <w:p w14:paraId="604CEF2E" w14:textId="19858E74" w:rsidR="009A5446" w:rsidRPr="0023743F" w:rsidRDefault="009A5446" w:rsidP="003E4285">
            <w:pPr>
              <w:spacing w:line="300" w:lineRule="auto"/>
              <w:jc w:val="center"/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</w:pPr>
            <w:r w:rsidRPr="009A5446">
              <w:rPr>
                <w:rFonts w:ascii="Times New Roman Regular" w:eastAsiaTheme="minorEastAsia" w:hAnsi="Times New Roman Regular" w:cs="Times New Roman Regular"/>
                <w:sz w:val="18"/>
                <w:szCs w:val="18"/>
              </w:rPr>
              <w:t>CCCTCGAGCTACTTGAACTGACTTGACA</w:t>
            </w:r>
          </w:p>
        </w:tc>
        <w:tc>
          <w:tcPr>
            <w:tcW w:w="2922" w:type="dxa"/>
            <w:vMerge/>
            <w:vAlign w:val="center"/>
          </w:tcPr>
          <w:p w14:paraId="0280B273" w14:textId="77777777" w:rsidR="009A5446" w:rsidRPr="000E420D" w:rsidRDefault="009A5446" w:rsidP="003E4285">
            <w:pPr>
              <w:spacing w:line="30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9569AB9" w14:textId="602C581C" w:rsidR="00710C59" w:rsidRDefault="00710C59" w:rsidP="00EF5F28">
      <w:bookmarkStart w:id="0" w:name="_GoBack"/>
      <w:bookmarkEnd w:id="0"/>
    </w:p>
    <w:sectPr w:rsidR="00710C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B74ABA" w14:textId="77777777" w:rsidR="00BE1DC5" w:rsidRDefault="00BE1DC5" w:rsidP="007E5BCF">
      <w:r>
        <w:separator/>
      </w:r>
    </w:p>
  </w:endnote>
  <w:endnote w:type="continuationSeparator" w:id="0">
    <w:p w14:paraId="3711C90C" w14:textId="77777777" w:rsidR="00BE1DC5" w:rsidRDefault="00BE1DC5" w:rsidP="007E5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874D66" w14:textId="77777777" w:rsidR="00BE1DC5" w:rsidRDefault="00BE1DC5" w:rsidP="007E5BCF">
      <w:r>
        <w:separator/>
      </w:r>
    </w:p>
  </w:footnote>
  <w:footnote w:type="continuationSeparator" w:id="0">
    <w:p w14:paraId="6D0EE046" w14:textId="77777777" w:rsidR="00BE1DC5" w:rsidRDefault="00BE1DC5" w:rsidP="007E5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3F1"/>
    <w:rsid w:val="00030E34"/>
    <w:rsid w:val="000B13B1"/>
    <w:rsid w:val="000B68DA"/>
    <w:rsid w:val="000E420D"/>
    <w:rsid w:val="001362BC"/>
    <w:rsid w:val="001453F1"/>
    <w:rsid w:val="00155BB4"/>
    <w:rsid w:val="001857B5"/>
    <w:rsid w:val="001B4A5F"/>
    <w:rsid w:val="00207987"/>
    <w:rsid w:val="0023743F"/>
    <w:rsid w:val="002E4571"/>
    <w:rsid w:val="002F483E"/>
    <w:rsid w:val="00327176"/>
    <w:rsid w:val="0039678B"/>
    <w:rsid w:val="003E4285"/>
    <w:rsid w:val="00413A00"/>
    <w:rsid w:val="00507A58"/>
    <w:rsid w:val="00547A3A"/>
    <w:rsid w:val="00547C06"/>
    <w:rsid w:val="005A650B"/>
    <w:rsid w:val="00630ECE"/>
    <w:rsid w:val="00710C59"/>
    <w:rsid w:val="00777B25"/>
    <w:rsid w:val="007A417B"/>
    <w:rsid w:val="007E5BCF"/>
    <w:rsid w:val="00852C94"/>
    <w:rsid w:val="00892645"/>
    <w:rsid w:val="0091107B"/>
    <w:rsid w:val="009A5446"/>
    <w:rsid w:val="009F29CB"/>
    <w:rsid w:val="00A10F2F"/>
    <w:rsid w:val="00A45F50"/>
    <w:rsid w:val="00AA5CC0"/>
    <w:rsid w:val="00AB66D0"/>
    <w:rsid w:val="00BE1DC5"/>
    <w:rsid w:val="00C707CB"/>
    <w:rsid w:val="00DF0797"/>
    <w:rsid w:val="00E04AD5"/>
    <w:rsid w:val="00E45C2E"/>
    <w:rsid w:val="00E77B31"/>
    <w:rsid w:val="00E92E64"/>
    <w:rsid w:val="00EC470F"/>
    <w:rsid w:val="00EF1C0D"/>
    <w:rsid w:val="00EF5F28"/>
    <w:rsid w:val="00F003E9"/>
    <w:rsid w:val="00F8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317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BC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5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5B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5B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5BC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BC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5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5B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5B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5B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386</Words>
  <Characters>2202</Characters>
  <Application>Microsoft Office Word</Application>
  <DocSecurity>0</DocSecurity>
  <Lines>18</Lines>
  <Paragraphs>5</Paragraphs>
  <ScaleCrop>false</ScaleCrop>
  <Company>P R C</Company>
  <LinksUpToDate>false</LinksUpToDate>
  <CharactersWithSpaces>2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用户</cp:lastModifiedBy>
  <cp:revision>7</cp:revision>
  <cp:lastPrinted>2022-06-21T04:31:00Z</cp:lastPrinted>
  <dcterms:created xsi:type="dcterms:W3CDTF">2022-06-21T04:46:00Z</dcterms:created>
  <dcterms:modified xsi:type="dcterms:W3CDTF">2022-07-04T04:41:00Z</dcterms:modified>
</cp:coreProperties>
</file>